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E5C73" w14:textId="77777777" w:rsidR="00955158" w:rsidRDefault="005D3956" w:rsidP="00955158">
      <w:pPr>
        <w:jc w:val="center"/>
        <w:rPr>
          <w:rFonts w:ascii="Times New Roman" w:eastAsia="宋体" w:hAnsi="Times New Roman" w:cs="Times New Roman"/>
          <w:b/>
          <w:color w:val="000000"/>
          <w:sz w:val="16"/>
          <w:szCs w:val="16"/>
        </w:rPr>
      </w:pP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Online </w:t>
      </w:r>
      <w:r w:rsidR="00955158">
        <w:rPr>
          <w:rFonts w:ascii="Times New Roman" w:eastAsia="宋体" w:hAnsi="Times New Roman" w:cs="Times New Roman" w:hint="eastAsia"/>
          <w:b/>
          <w:color w:val="000000"/>
          <w:sz w:val="16"/>
          <w:szCs w:val="16"/>
        </w:rPr>
        <w:t>A</w:t>
      </w:r>
      <w:r w:rsidR="00955158">
        <w:rPr>
          <w:rFonts w:ascii="Times New Roman" w:eastAsia="宋体" w:hAnsi="Times New Roman" w:cs="Times New Roman"/>
          <w:b/>
          <w:color w:val="000000"/>
          <w:sz w:val="16"/>
          <w:szCs w:val="16"/>
        </w:rPr>
        <w:t>ppendix</w:t>
      </w:r>
    </w:p>
    <w:p w14:paraId="624BD365" w14:textId="77777777" w:rsidR="008A5965" w:rsidRDefault="008A5965" w:rsidP="008A5965">
      <w:pPr>
        <w:pStyle w:val="a2"/>
        <w:ind w:leftChars="-67" w:hangingChars="67" w:hanging="141"/>
        <w:jc w:val="center"/>
      </w:pPr>
      <w:r>
        <w:rPr>
          <w:noProof/>
        </w:rPr>
        <w:drawing>
          <wp:inline distT="0" distB="0" distL="0" distR="0" wp14:anchorId="2F1888E4" wp14:editId="2C13C603">
            <wp:extent cx="4019032" cy="6943491"/>
            <wp:effectExtent l="0" t="0" r="63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447" cy="6963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9BF7B" w14:textId="381358C7" w:rsidR="008A5965" w:rsidRDefault="008A5965" w:rsidP="008A5965">
      <w:pPr>
        <w:pStyle w:val="a2"/>
        <w:ind w:leftChars="-67" w:hangingChars="67" w:hanging="141"/>
        <w:jc w:val="center"/>
        <w:rPr>
          <w:rFonts w:ascii="Times New Roman" w:hAnsi="Times New Roman" w:cs="Times New Roman"/>
        </w:rPr>
      </w:pPr>
      <w:r w:rsidRPr="008814F7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8814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1</w:t>
      </w:r>
      <w:r w:rsidRPr="008814F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Raw data of the </w:t>
      </w:r>
      <w:r w:rsidRPr="008814F7">
        <w:rPr>
          <w:rFonts w:ascii="Times New Roman" w:hAnsi="Times New Roman" w:cs="Times New Roman"/>
        </w:rPr>
        <w:t>SEM-derived effects from conservation, soil matrix</w:t>
      </w:r>
      <w:r>
        <w:rPr>
          <w:rFonts w:ascii="Times New Roman" w:hAnsi="Times New Roman" w:cs="Times New Roman"/>
        </w:rPr>
        <w:t>,</w:t>
      </w:r>
      <w:r w:rsidRPr="008814F7">
        <w:rPr>
          <w:rFonts w:ascii="Times New Roman" w:hAnsi="Times New Roman" w:cs="Times New Roman"/>
        </w:rPr>
        <w:t xml:space="preserve"> and plants on </w:t>
      </w:r>
      <w:r>
        <w:rPr>
          <w:rFonts w:ascii="Times New Roman" w:hAnsi="Times New Roman" w:cs="Times New Roman"/>
        </w:rPr>
        <w:t>macrofungal</w:t>
      </w:r>
      <w:r w:rsidRPr="008814F7">
        <w:rPr>
          <w:rFonts w:ascii="Times New Roman" w:hAnsi="Times New Roman" w:cs="Times New Roman"/>
        </w:rPr>
        <w:t xml:space="preserve"> diversity, taxonomic group, function group</w:t>
      </w:r>
      <w:r>
        <w:rPr>
          <w:rFonts w:ascii="Times New Roman" w:hAnsi="Times New Roman" w:cs="Times New Roman"/>
        </w:rPr>
        <w:t>s</w:t>
      </w:r>
      <w:r w:rsidRPr="008814F7">
        <w:rPr>
          <w:rFonts w:ascii="Times New Roman" w:hAnsi="Times New Roman" w:cs="Times New Roman"/>
        </w:rPr>
        <w:t xml:space="preserve"> of utilization</w:t>
      </w:r>
      <w:r>
        <w:rPr>
          <w:rFonts w:ascii="Times New Roman" w:hAnsi="Times New Roman" w:cs="Times New Roman"/>
        </w:rPr>
        <w:t>,</w:t>
      </w:r>
      <w:r w:rsidRPr="008814F7">
        <w:rPr>
          <w:rFonts w:ascii="Times New Roman" w:hAnsi="Times New Roman" w:cs="Times New Roman"/>
        </w:rPr>
        <w:t xml:space="preserve"> and habitats</w:t>
      </w:r>
      <w:r>
        <w:rPr>
          <w:rFonts w:ascii="Times New Roman" w:hAnsi="Times New Roman" w:cs="Times New Roman"/>
        </w:rPr>
        <w:t>.</w:t>
      </w:r>
      <w:r w:rsidRPr="000106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servation effect could be predicted by the following equations (</w:t>
      </w:r>
      <w:r w:rsidRPr="00010604">
        <w:rPr>
          <w:rFonts w:ascii="Times New Roman" w:hAnsi="Times New Roman" w:cs="Times New Roman"/>
        </w:rPr>
        <w:t>Conservation=0.89alti-0.97longi-0.58lati+0.75prot+0.58type</w:t>
      </w:r>
      <w:r>
        <w:rPr>
          <w:rFonts w:ascii="Times New Roman" w:hAnsi="Times New Roman" w:cs="Times New Roman"/>
        </w:rPr>
        <w:t>). Soil effects could be predicted by the following equations (</w:t>
      </w:r>
      <w:r w:rsidRPr="00010604">
        <w:rPr>
          <w:rFonts w:ascii="Times New Roman" w:hAnsi="Times New Roman" w:cs="Times New Roman"/>
        </w:rPr>
        <w:t>Soils=0.384N+0.384water-0.188bulkdensity+0.211SOC</w:t>
      </w:r>
      <w:r>
        <w:rPr>
          <w:rFonts w:ascii="Times New Roman" w:hAnsi="Times New Roman" w:cs="Times New Roman"/>
        </w:rPr>
        <w:t xml:space="preserve">). Plant effects could be predicted by the following equation of </w:t>
      </w:r>
      <w:r w:rsidRPr="00010604">
        <w:rPr>
          <w:rFonts w:ascii="Times New Roman" w:hAnsi="Times New Roman" w:cs="Times New Roman"/>
        </w:rPr>
        <w:t>Plants=tree(0.36H+0.47UBH+0.37Rich)</w:t>
      </w:r>
      <w:r>
        <w:rPr>
          <w:rFonts w:ascii="Times New Roman" w:hAnsi="Times New Roman" w:cs="Times New Roman"/>
        </w:rPr>
        <w:t xml:space="preserve"> </w:t>
      </w:r>
      <w:r w:rsidRPr="00010604">
        <w:rPr>
          <w:rFonts w:ascii="Times New Roman" w:hAnsi="Times New Roman" w:cs="Times New Roman"/>
        </w:rPr>
        <w:t>+Shrub(0.46Even+0.32diversity-0.63cover-0.51density)</w:t>
      </w:r>
      <w:r>
        <w:rPr>
          <w:rFonts w:ascii="Times New Roman" w:hAnsi="Times New Roman" w:cs="Times New Roman"/>
        </w:rPr>
        <w:t xml:space="preserve"> </w:t>
      </w:r>
      <w:r w:rsidRPr="00010604">
        <w:rPr>
          <w:rFonts w:ascii="Times New Roman" w:hAnsi="Times New Roman" w:cs="Times New Roman"/>
        </w:rPr>
        <w:t>+herb(0.89rich+0.80diversity+0.73even-0.55cover)</w:t>
      </w:r>
      <w:r>
        <w:rPr>
          <w:rFonts w:ascii="Times New Roman" w:hAnsi="Times New Roman" w:cs="Times New Roman"/>
        </w:rPr>
        <w:t>.</w:t>
      </w:r>
    </w:p>
    <w:p w14:paraId="19698A0A" w14:textId="2A1B29F8" w:rsidR="00E745E5" w:rsidRPr="008814F7" w:rsidRDefault="00E745E5" w:rsidP="00E745E5">
      <w:pPr>
        <w:pStyle w:val="a2"/>
        <w:ind w:left="210" w:firstLineChars="0" w:firstLine="0"/>
        <w:jc w:val="center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8814F7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A</w:t>
      </w:r>
      <w:r w:rsidRPr="008814F7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1 Functional </w:t>
      </w:r>
      <w:r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guilds</w:t>
      </w:r>
      <w:r w:rsidRPr="008814F7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 and diversity indexes of macrofungi in different protection </w:t>
      </w:r>
      <w:r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regions, and their effect sizes and changing pattern</w:t>
      </w:r>
      <w:r w:rsidRPr="008814F7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.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55"/>
        <w:gridCol w:w="992"/>
        <w:gridCol w:w="843"/>
        <w:gridCol w:w="853"/>
        <w:gridCol w:w="768"/>
        <w:gridCol w:w="1001"/>
        <w:gridCol w:w="1129"/>
      </w:tblGrid>
      <w:tr w:rsidR="00E745E5" w:rsidRPr="0073630A" w14:paraId="2E96783D" w14:textId="77777777" w:rsidTr="00CA6F9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E1705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Classific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E55E6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Conservation intensity fr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52322B" w14:textId="77777777" w:rsidR="00E745E5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ffect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size</w:t>
            </w:r>
          </w:p>
          <w:p w14:paraId="085B8A38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(fol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AD23DB7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Pattern</w:t>
            </w:r>
          </w:p>
        </w:tc>
      </w:tr>
      <w:tr w:rsidR="00E745E5" w:rsidRPr="0073630A" w14:paraId="1D44C8F0" w14:textId="77777777" w:rsidTr="00CA6F94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F7F1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AB73E" w14:textId="77777777" w:rsidR="00E745E5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Outsid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4C054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Buff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34B8F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Expe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655CA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Core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35D9A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EAFEFB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745E5" w:rsidRPr="0073630A" w14:paraId="7F25CE43" w14:textId="77777777" w:rsidTr="00CA6F94">
        <w:trPr>
          <w:jc w:val="center"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D6C49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Utilization functional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uil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902934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896CF5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72B8A695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66E9AE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ible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FB677" w14:textId="77777777" w:rsidR="00E745E5" w:rsidRPr="009A718B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9.00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7CF8C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7.75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1D8F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2.5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7C8066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0.11a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6A3A6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0BB9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00A61360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30DB8B1B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Medicin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450B7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.88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9686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3.19b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61A4C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.0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B8CE8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.11ab</w:t>
            </w:r>
          </w:p>
        </w:tc>
        <w:tc>
          <w:tcPr>
            <w:tcW w:w="0" w:type="auto"/>
          </w:tcPr>
          <w:p w14:paraId="29797C1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3499859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9A718B" w14:paraId="2AEB5B36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7E41FB79" w14:textId="77777777" w:rsidR="00E745E5" w:rsidRPr="00547B9F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7B9F">
              <w:rPr>
                <w:rFonts w:ascii="Times New Roman" w:hAnsi="Times New Roman" w:cs="Times New Roman"/>
                <w:sz w:val="16"/>
                <w:szCs w:val="16"/>
              </w:rPr>
              <w:t>Wood-ro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95A9A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9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59EE3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1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D353F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46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0700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06b</w:t>
            </w:r>
          </w:p>
        </w:tc>
        <w:tc>
          <w:tcPr>
            <w:tcW w:w="0" w:type="auto"/>
          </w:tcPr>
          <w:p w14:paraId="30E5A018" w14:textId="77777777" w:rsidR="00E745E5" w:rsidRPr="009A718B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1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743B885D" w14:textId="77777777" w:rsidR="00E745E5" w:rsidRPr="00375BBB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uctuate</w:t>
            </w:r>
          </w:p>
        </w:tc>
      </w:tr>
      <w:tr w:rsidR="00E745E5" w:rsidRPr="0073630A" w14:paraId="65F985B0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2216F12C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Tox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EF48E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8E80A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ABC86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F21F2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a</w:t>
            </w:r>
          </w:p>
        </w:tc>
        <w:tc>
          <w:tcPr>
            <w:tcW w:w="0" w:type="auto"/>
          </w:tcPr>
          <w:p w14:paraId="2405FC69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14:paraId="14B1042A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</w:tr>
      <w:tr w:rsidR="00E745E5" w:rsidRPr="0073630A" w14:paraId="43E5A782" w14:textId="77777777" w:rsidTr="00CA6F9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8AA74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Unknown-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F14D2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6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E9C92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9768A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55C62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95E3AE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C805F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</w:tr>
      <w:tr w:rsidR="00E745E5" w:rsidRPr="0073630A" w14:paraId="4EADD2BA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80EC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Habitat functi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ui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AC48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139CB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2EBAD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817E7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B9BA68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0F82F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44545E19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7D7A177D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adwo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40D9F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.48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B664C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3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07423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.46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4265F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67a</w:t>
            </w:r>
          </w:p>
        </w:tc>
        <w:tc>
          <w:tcPr>
            <w:tcW w:w="0" w:type="auto"/>
            <w:vAlign w:val="bottom"/>
          </w:tcPr>
          <w:p w14:paraId="60B10B89" w14:textId="77777777" w:rsidR="00E745E5" w:rsidRPr="009A718B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18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03147EE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7C772E63" w14:textId="77777777" w:rsidTr="00CA6F9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AAAF3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Soil-bas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60FA79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1.32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19C4B8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0.19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409680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8.23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7E7EDE5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2.50a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79E23AA" w14:textId="77777777" w:rsidR="00E745E5" w:rsidRPr="009A718B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18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</w:tcPr>
          <w:p w14:paraId="58CAF07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20229D7E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3B782A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Living woo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DA1D3" w14:textId="77777777" w:rsidR="00E745E5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5E8D5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2014F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8E393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6F813B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D6D9C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4C5040D3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0AE7F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Lit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336E3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CD5E30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A301FF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907411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8C1A79D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47FA0C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</w:tr>
      <w:tr w:rsidR="00E745E5" w:rsidRPr="0073630A" w14:paraId="13F53FA7" w14:textId="77777777" w:rsidTr="00CA6F94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3CDC5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iversity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9E6B9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4E6C1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095A3BEA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29797DD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9BF3B" w14:textId="77777777" w:rsidR="00E745E5" w:rsidRPr="009A718B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.3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A1699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.3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1AF18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4.6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6F873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.3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76074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11A4A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35594260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65B927DE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H’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B61C5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.5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2682F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.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38D98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.97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BD4BC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.16ab</w:t>
            </w:r>
          </w:p>
        </w:tc>
        <w:tc>
          <w:tcPr>
            <w:tcW w:w="0" w:type="auto"/>
            <w:vAlign w:val="bottom"/>
          </w:tcPr>
          <w:p w14:paraId="2FFD3AB1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20C15EA9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11EF2E8A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3C543391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B2197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82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43E27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81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11CA8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7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5459B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76b</w:t>
            </w:r>
          </w:p>
        </w:tc>
        <w:tc>
          <w:tcPr>
            <w:tcW w:w="0" w:type="auto"/>
            <w:vAlign w:val="bottom"/>
          </w:tcPr>
          <w:p w14:paraId="561C066D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0C2F6981" w14:textId="77777777" w:rsidR="00E745E5" w:rsidRPr="0073630A" w:rsidRDefault="00E745E5" w:rsidP="00CA6F94">
            <w:pPr>
              <w:pStyle w:val="a2"/>
              <w:spacing w:after="0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  Decrease</w:t>
            </w:r>
          </w:p>
        </w:tc>
      </w:tr>
      <w:tr w:rsidR="00E745E5" w:rsidRPr="0073630A" w14:paraId="55C50CE7" w14:textId="77777777" w:rsidTr="00CA6F9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D93236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7FF6E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98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F198B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03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3C9A1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32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B010E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1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842836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78D4F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2921B4F9" w14:textId="77777777" w:rsidTr="00CA6F94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CE7D7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Taxonomy order (2 main order; observation/plot average were lis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6E87D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1E4E4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6E4BC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5572B021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28828A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Agaric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249696" w14:textId="77777777" w:rsidR="00E745E5" w:rsidRPr="009A718B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23/12.5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B1EA03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67/12.0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6B2FAF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80/18.7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112810" w14:textId="77777777" w:rsidR="00E745E5" w:rsidRPr="009A718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718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72/13.4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43ABF55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CB11B2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31271BA7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DBD35B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Polypor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81D15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/2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06C00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/2.0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BE669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.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31CA4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/2.0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3E98E5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C5072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0330B388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5CA16C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Order/Mean/plo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97837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5907F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55304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EBC76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50C5F2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6AEE8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605CCFBA" w14:textId="77777777" w:rsidTr="00CA6F94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41330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Taxonomy family (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minent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fam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; observation/plot average were lis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10DC7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A6715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157AA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1309E9BA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99EA89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kern w:val="0"/>
                <w:sz w:val="16"/>
                <w:szCs w:val="16"/>
              </w:rPr>
              <w:t>Cortinar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76D0D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1/3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F590C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4/3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80C94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6/4.3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78732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7/5.9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DA65B3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C6A60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</w:p>
        </w:tc>
      </w:tr>
      <w:tr w:rsidR="00E745E5" w:rsidRPr="0073630A" w14:paraId="02100A65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5839FE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Bolet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5B2AC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3/1.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42B73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1/1.9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3D91B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1/2.2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CC417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9/2.6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BB73AF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1C56F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</w:p>
        </w:tc>
      </w:tr>
      <w:tr w:rsidR="00E745E5" w:rsidRPr="0073630A" w14:paraId="1EDAF99C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6B7AB7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Russul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F96E7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/1.8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CCCEC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7/3.50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E4BA1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/5.69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864C8" w14:textId="77777777" w:rsidR="00E745E5" w:rsidRPr="00375BBB" w:rsidRDefault="00E745E5" w:rsidP="00CA6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5BB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/3.28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DF5240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35C5C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1BBF314E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A69463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ypor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77513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2.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35550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/1.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C97D5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9A1F0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/1.7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46730A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83468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0D006405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D347AB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Tricholomat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125CB" w14:textId="77777777" w:rsidR="00E745E5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/3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398D6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/2.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B3D82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/3.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3700E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/2.4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EE9C08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4BBAB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</w:tr>
      <w:tr w:rsidR="00E745E5" w:rsidRPr="0073630A" w14:paraId="736F187A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09BF93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family/Mean/plo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7473E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/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4CB06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/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D732E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/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888EC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/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999E14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21EAA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5FAFA335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AED6B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bservation/Mean/plo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42E755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9/6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B169F7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/6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3B0A84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/5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F1F13" w14:textId="77777777" w:rsidR="00E745E5" w:rsidRDefault="00E745E5" w:rsidP="00CA6F9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/5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72813CA" w14:textId="77777777" w:rsidR="00E745E5" w:rsidRPr="0073630A" w:rsidRDefault="00E745E5" w:rsidP="00CA6F94">
            <w:pPr>
              <w:pStyle w:val="a2"/>
              <w:spacing w:after="0"/>
              <w:ind w:left="210"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8BF7D6" w14:textId="77777777" w:rsidR="00E745E5" w:rsidRPr="0073630A" w:rsidRDefault="00E745E5" w:rsidP="00CA6F94">
            <w:pPr>
              <w:ind w:left="2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rease</w:t>
            </w:r>
          </w:p>
        </w:tc>
      </w:tr>
    </w:tbl>
    <w:p w14:paraId="7015199E" w14:textId="77777777" w:rsidR="00E745E5" w:rsidRPr="00EA64AA" w:rsidRDefault="00E745E5" w:rsidP="00E745E5">
      <w:pPr>
        <w:ind w:firstLineChars="200" w:firstLine="360"/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</w:pP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Note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MR: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richness index, MH’: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Shannon-wiener index, MD: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Simpson index, ME: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Pielou evenness. In the same row,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different letter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s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showed significant differences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between the 2 data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at 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p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&lt;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0.05.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We also used bol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d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font to highlight the significant differences in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other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conservation regions (</w:t>
      </w:r>
      <w:r w:rsidRPr="00EA64AA">
        <w:rPr>
          <w:rFonts w:ascii="Times New Roman" w:eastAsia="宋体" w:hAnsi="Times New Roman" w:cs="Times New Roman"/>
          <w:i/>
          <w:iCs/>
          <w:color w:val="000000"/>
          <w:sz w:val="18"/>
          <w:szCs w:val="18"/>
          <w:shd w:val="clear" w:color="auto" w:fill="FFFFFF"/>
        </w:rPr>
        <w:t xml:space="preserve">p </w:t>
      </w:r>
      <w:r w:rsidRPr="00EA64AA">
        <w:rPr>
          <w:rFonts w:ascii="Times New Roman" w:eastAsia="宋体" w:hAnsi="Times New Roman" w:cs="Times New Roman" w:hint="eastAsia"/>
          <w:color w:val="000000"/>
          <w:sz w:val="18"/>
          <w:szCs w:val="18"/>
          <w:shd w:val="clear" w:color="auto" w:fill="FFFFFF"/>
        </w:rPr>
        <w:t>&lt;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0.05).</w:t>
      </w:r>
    </w:p>
    <w:p w14:paraId="7484BBC8" w14:textId="77777777" w:rsidR="00E745E5" w:rsidRPr="00EA64AA" w:rsidRDefault="00E745E5" w:rsidP="00E745E5">
      <w:pPr>
        <w:ind w:firstLineChars="200" w:firstLine="360"/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</w:pP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br w:type="page"/>
      </w:r>
    </w:p>
    <w:p w14:paraId="2324CB63" w14:textId="77777777" w:rsidR="00E745E5" w:rsidRPr="008814F7" w:rsidRDefault="00E745E5" w:rsidP="00E745E5">
      <w:pPr>
        <w:pStyle w:val="a2"/>
        <w:spacing w:after="0"/>
        <w:ind w:firstLineChars="270" w:firstLine="567"/>
        <w:rPr>
          <w:rFonts w:ascii="Times New Roman" w:hAnsi="Times New Roman" w:cs="Times New Roman"/>
        </w:rPr>
      </w:pPr>
    </w:p>
    <w:p w14:paraId="559B65D0" w14:textId="3F43E0FD" w:rsidR="00E745E5" w:rsidRPr="008814F7" w:rsidRDefault="00E745E5" w:rsidP="00E745E5">
      <w:pPr>
        <w:ind w:firstLineChars="200" w:firstLine="361"/>
        <w:jc w:val="center"/>
        <w:rPr>
          <w:rFonts w:ascii="Times New Roman" w:eastAsia="宋体" w:hAnsi="Times New Roman" w:cs="Times New Roman"/>
          <w:b/>
          <w:color w:val="000000"/>
          <w:sz w:val="18"/>
          <w:szCs w:val="18"/>
          <w:shd w:val="clear" w:color="auto" w:fill="FFFFFF"/>
        </w:rPr>
      </w:pPr>
      <w:r w:rsidRPr="008814F7">
        <w:rPr>
          <w:rFonts w:ascii="Times New Roman" w:eastAsia="宋体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sz w:val="18"/>
          <w:szCs w:val="18"/>
          <w:shd w:val="clear" w:color="auto" w:fill="FFFFFF"/>
        </w:rPr>
        <w:t>A</w:t>
      </w:r>
      <w:r w:rsidRPr="008814F7">
        <w:rPr>
          <w:rFonts w:ascii="Times New Roman" w:eastAsia="宋体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2 Functional </w:t>
      </w:r>
      <w:r>
        <w:rPr>
          <w:rFonts w:ascii="Times New Roman" w:eastAsia="宋体" w:hAnsi="Times New Roman" w:cs="Times New Roman"/>
          <w:b/>
          <w:color w:val="000000"/>
          <w:sz w:val="18"/>
          <w:szCs w:val="18"/>
          <w:shd w:val="clear" w:color="auto" w:fill="FFFFFF"/>
        </w:rPr>
        <w:t>guild</w:t>
      </w:r>
      <w:r w:rsidRPr="008814F7">
        <w:rPr>
          <w:rFonts w:ascii="Times New Roman" w:eastAsia="宋体" w:hAnsi="Times New Roman" w:cs="Times New Roman"/>
          <w:b/>
          <w:color w:val="000000"/>
          <w:sz w:val="18"/>
          <w:szCs w:val="18"/>
          <w:shd w:val="clear" w:color="auto" w:fill="FFFFFF"/>
        </w:rPr>
        <w:t>s and diversity indexes of macrofungi in different forest types</w:t>
      </w:r>
      <w:r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, and their effect sizes and changing pattern</w:t>
      </w:r>
      <w:r w:rsidRPr="008814F7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1"/>
        <w:gridCol w:w="1593"/>
        <w:gridCol w:w="1338"/>
        <w:gridCol w:w="1036"/>
        <w:gridCol w:w="839"/>
        <w:gridCol w:w="1529"/>
      </w:tblGrid>
      <w:tr w:rsidR="00E745E5" w:rsidRPr="0073630A" w14:paraId="595427D4" w14:textId="77777777" w:rsidTr="00CA6F9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9DB607" w14:textId="77777777" w:rsidR="00E745E5" w:rsidRPr="0073630A" w:rsidRDefault="00E745E5" w:rsidP="00CA6F9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CFFBC" w14:textId="77777777" w:rsidR="00E745E5" w:rsidRPr="0073630A" w:rsidRDefault="00E745E5" w:rsidP="00CA6F9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forest types from pioneering to climax veget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0CBBD4A" w14:textId="77777777" w:rsidR="00E745E5" w:rsidRDefault="00E745E5" w:rsidP="00CA6F9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E</w:t>
            </w:r>
            <w:r w:rsidRPr="007363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fect</w:t>
            </w: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3630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ize</w:t>
            </w:r>
          </w:p>
          <w:p w14:paraId="0329B29A" w14:textId="77777777" w:rsidR="00E745E5" w:rsidRPr="0073630A" w:rsidRDefault="00E745E5" w:rsidP="00CA6F9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(fol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1B574F1" w14:textId="77777777" w:rsidR="00E745E5" w:rsidRPr="0073630A" w:rsidRDefault="00E745E5" w:rsidP="00CA6F9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Patter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(linear or peak)</w:t>
            </w:r>
          </w:p>
        </w:tc>
      </w:tr>
      <w:tr w:rsidR="00E745E5" w:rsidRPr="0073630A" w14:paraId="0FE9935C" w14:textId="77777777" w:rsidTr="00CA6F94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88DE8A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E0489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B05051">
              <w:rPr>
                <w:rFonts w:ascii="Times New Roman" w:eastAsia="宋体" w:hAnsi="Times New Roman" w:cs="Times New Roman"/>
                <w:sz w:val="16"/>
                <w:szCs w:val="16"/>
              </w:rPr>
              <w:t>iscellaneou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wo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0E2A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2Birch-larch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3BCEB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3Larch fore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834948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9F14B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48E1596F" w14:textId="77777777" w:rsidTr="00CA6F94">
        <w:trPr>
          <w:jc w:val="center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6E7B9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Utilization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uil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B459A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DF62E2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4054D190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30CF4B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dible</w:t>
            </w: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ung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8D2D29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.79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0A7195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.9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B44C5A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9.77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E1EFC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B7E83B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4C6138E7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10F848A6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edicinal fungus</w:t>
            </w:r>
          </w:p>
        </w:tc>
        <w:tc>
          <w:tcPr>
            <w:tcW w:w="0" w:type="auto"/>
            <w:shd w:val="clear" w:color="auto" w:fill="auto"/>
          </w:tcPr>
          <w:p w14:paraId="2007B8C9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.21b</w:t>
            </w:r>
          </w:p>
        </w:tc>
        <w:tc>
          <w:tcPr>
            <w:tcW w:w="0" w:type="auto"/>
            <w:shd w:val="clear" w:color="auto" w:fill="auto"/>
          </w:tcPr>
          <w:p w14:paraId="6348BE80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86ab</w:t>
            </w:r>
          </w:p>
        </w:tc>
        <w:tc>
          <w:tcPr>
            <w:tcW w:w="0" w:type="auto"/>
            <w:shd w:val="clear" w:color="auto" w:fill="auto"/>
          </w:tcPr>
          <w:p w14:paraId="78C11947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07a</w:t>
            </w:r>
          </w:p>
        </w:tc>
        <w:tc>
          <w:tcPr>
            <w:tcW w:w="0" w:type="auto"/>
            <w:vAlign w:val="bottom"/>
          </w:tcPr>
          <w:p w14:paraId="22F39E66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77106E37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2A8904BA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48D0D8C0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Wood-rot fungus</w:t>
            </w:r>
          </w:p>
        </w:tc>
        <w:tc>
          <w:tcPr>
            <w:tcW w:w="0" w:type="auto"/>
            <w:shd w:val="clear" w:color="auto" w:fill="auto"/>
          </w:tcPr>
          <w:p w14:paraId="0F1807A2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0.93a </w:t>
            </w:r>
          </w:p>
        </w:tc>
        <w:tc>
          <w:tcPr>
            <w:tcW w:w="0" w:type="auto"/>
            <w:shd w:val="clear" w:color="auto" w:fill="auto"/>
          </w:tcPr>
          <w:p w14:paraId="27E98913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0.68a</w:t>
            </w:r>
          </w:p>
        </w:tc>
        <w:tc>
          <w:tcPr>
            <w:tcW w:w="0" w:type="auto"/>
            <w:shd w:val="clear" w:color="auto" w:fill="auto"/>
          </w:tcPr>
          <w:p w14:paraId="453C72B9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0.67a</w:t>
            </w:r>
          </w:p>
        </w:tc>
        <w:tc>
          <w:tcPr>
            <w:tcW w:w="0" w:type="auto"/>
            <w:vAlign w:val="bottom"/>
          </w:tcPr>
          <w:p w14:paraId="3B09EE5C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14:paraId="070A2062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3EBFE03F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65872517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Toxic fungus</w:t>
            </w:r>
          </w:p>
        </w:tc>
        <w:tc>
          <w:tcPr>
            <w:tcW w:w="0" w:type="auto"/>
            <w:shd w:val="clear" w:color="auto" w:fill="auto"/>
          </w:tcPr>
          <w:p w14:paraId="0CA6D52D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43a</w:t>
            </w:r>
          </w:p>
        </w:tc>
        <w:tc>
          <w:tcPr>
            <w:tcW w:w="0" w:type="auto"/>
            <w:shd w:val="clear" w:color="auto" w:fill="auto"/>
          </w:tcPr>
          <w:p w14:paraId="774CCF73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11a</w:t>
            </w:r>
          </w:p>
        </w:tc>
        <w:tc>
          <w:tcPr>
            <w:tcW w:w="0" w:type="auto"/>
            <w:shd w:val="clear" w:color="auto" w:fill="auto"/>
          </w:tcPr>
          <w:p w14:paraId="58BF602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07a</w:t>
            </w:r>
          </w:p>
        </w:tc>
        <w:tc>
          <w:tcPr>
            <w:tcW w:w="0" w:type="auto"/>
            <w:vAlign w:val="bottom"/>
          </w:tcPr>
          <w:p w14:paraId="40D83E8A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42E3F878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1DAD060C" w14:textId="77777777" w:rsidTr="00CA6F9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0AA3C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Unknown-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391F4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2.0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71731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89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58BE60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57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8C493C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24CE6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7D070D63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DC2D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abitat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ui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7983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6D949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A898E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BE3BA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C39EE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7FD4CEC8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999C6F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Soil-ba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12FF67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8.14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DCEB49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3.7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3B1354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3.60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61661E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7564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0237A0AD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0DC053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adwoo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97F8C3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.93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2F04B0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2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D3C874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.77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BDCEEC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82A33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5424CCB0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BBE87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Living woo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6904EE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5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EEFEAB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1.4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ACC8A6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0.97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9A831D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4BE4A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29418FB9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CD516F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Lit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B9CC77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0.6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E5D377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0.6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EE34BA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0.53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699BC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959A9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58CD341A" w14:textId="77777777" w:rsidTr="00CA6F94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37230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iversity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08E4D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00B4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745E5" w:rsidRPr="0073630A" w14:paraId="6A41F105" w14:textId="77777777" w:rsidTr="00CA6F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54A1B6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CC9BE8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8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85F67C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4.0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4DDFC4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.47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8E51A0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DE1E6C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24D80E56" w14:textId="77777777" w:rsidTr="00CA6F9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C83A35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H’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6E0AF3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2.09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2A6E452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.33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91E1AD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.11b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28B730E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bottom w:val="nil"/>
            </w:tcBorders>
          </w:tcPr>
          <w:p w14:paraId="7AC9A55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017A701A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AAC11A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BEBD57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87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72839A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.1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2F9258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.13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0E2D48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C11FA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0F4F17A6" w14:textId="77777777" w:rsidTr="00CA6F94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512B4579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4151D5C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84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9140EAA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77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1836B18" w14:textId="77777777" w:rsidR="00E745E5" w:rsidRPr="00332FDE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0.77a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B061AB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</w:tcPr>
          <w:p w14:paraId="3E9FB0D1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1C8C4DC8" w14:textId="77777777" w:rsidTr="00CA6F94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AE6FC" w14:textId="77777777" w:rsidR="00E745E5" w:rsidRPr="0073630A" w:rsidRDefault="00E745E5" w:rsidP="00CA6F9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eastAsia="宋体" w:hAnsi="Times New Roman" w:cs="Times New Roman"/>
                <w:sz w:val="16"/>
                <w:szCs w:val="16"/>
              </w:rPr>
              <w:t>Taxonomy order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2 main 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only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; observation/plot average were listed)</w:t>
            </w:r>
          </w:p>
        </w:tc>
      </w:tr>
      <w:tr w:rsidR="00E745E5" w:rsidRPr="0073630A" w14:paraId="146E553C" w14:textId="77777777" w:rsidTr="00CA6F9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D90AB47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35879377"/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Agaricales</w:t>
            </w:r>
            <w:bookmarkEnd w:id="0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07906B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/9.64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3C399B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/15.54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7AB5E5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/14.0ab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AA0C9B7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</w:tcPr>
          <w:p w14:paraId="75673BCE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510742FF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C89AF6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Polypor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EDCA1A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24/2.8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6F0F26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22/2.2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A51E7C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21/1.73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8F7AA7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118F5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643D1F1F" w14:textId="77777777" w:rsidTr="00CA6F9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EA2223B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Order/Mean/plo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D07F2FF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6/0.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501F801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5/0.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794104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6/0.2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640A246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bottom w:val="nil"/>
            </w:tcBorders>
          </w:tcPr>
          <w:p w14:paraId="789E194A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004298CF" w14:textId="77777777" w:rsidTr="00CA6F94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FD031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Taxonomy family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p 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minent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 fam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 only</w:t>
            </w: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; observation/plot average were listed)</w:t>
            </w:r>
          </w:p>
        </w:tc>
      </w:tr>
      <w:tr w:rsidR="00E745E5" w:rsidRPr="0073630A" w14:paraId="1A9EAD91" w14:textId="77777777" w:rsidTr="00CA6F9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ECE8BC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bookmarkStart w:id="2" w:name="_Hlk35813764"/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Boletaceae</w:t>
            </w:r>
            <w:bookmarkEnd w:id="1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CA93C3B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/1.00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37873AA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/2.00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FA10B4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/2.40b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A5FC253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bottom w:val="nil"/>
            </w:tcBorders>
          </w:tcPr>
          <w:p w14:paraId="26AECA96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</w:p>
        </w:tc>
      </w:tr>
      <w:tr w:rsidR="00E745E5" w:rsidRPr="0073630A" w14:paraId="7C8F555F" w14:textId="77777777" w:rsidTr="00CA6F94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54755BAE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Russulacea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4B1168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/1.86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BE78B8A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/4.00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CE0EEEC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/3.27ab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3A99A4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</w:tcBorders>
          </w:tcPr>
          <w:p w14:paraId="6F251479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bookmarkEnd w:id="2"/>
      <w:tr w:rsidR="00E745E5" w:rsidRPr="0073630A" w14:paraId="7BC453F1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21CB219D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kern w:val="0"/>
                <w:sz w:val="16"/>
                <w:szCs w:val="16"/>
              </w:rPr>
              <w:t>Cortinariaceae</w:t>
            </w:r>
          </w:p>
        </w:tc>
        <w:tc>
          <w:tcPr>
            <w:tcW w:w="0" w:type="auto"/>
            <w:shd w:val="clear" w:color="auto" w:fill="auto"/>
          </w:tcPr>
          <w:p w14:paraId="08D54082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/1.29a</w:t>
            </w:r>
          </w:p>
        </w:tc>
        <w:tc>
          <w:tcPr>
            <w:tcW w:w="0" w:type="auto"/>
            <w:shd w:val="clear" w:color="auto" w:fill="auto"/>
          </w:tcPr>
          <w:p w14:paraId="78185EBD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/4.89b</w:t>
            </w:r>
          </w:p>
        </w:tc>
        <w:tc>
          <w:tcPr>
            <w:tcW w:w="0" w:type="auto"/>
            <w:shd w:val="clear" w:color="auto" w:fill="auto"/>
          </w:tcPr>
          <w:p w14:paraId="59F77C9C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/4.87b</w:t>
            </w:r>
          </w:p>
        </w:tc>
        <w:tc>
          <w:tcPr>
            <w:tcW w:w="0" w:type="auto"/>
            <w:vAlign w:val="bottom"/>
          </w:tcPr>
          <w:p w14:paraId="0674419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2.78</w:t>
            </w:r>
          </w:p>
        </w:tc>
        <w:tc>
          <w:tcPr>
            <w:tcW w:w="0" w:type="auto"/>
          </w:tcPr>
          <w:p w14:paraId="350429CC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</w:p>
        </w:tc>
      </w:tr>
      <w:tr w:rsidR="00E745E5" w:rsidRPr="0073630A" w14:paraId="45C55914" w14:textId="77777777" w:rsidTr="00CA6F9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D546C7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Tricholomat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090E71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28/3.6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7BF033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31/3.2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BAA4A0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25/2.53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4A6EA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314E5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</w:p>
        </w:tc>
      </w:tr>
      <w:tr w:rsidR="00E745E5" w:rsidRPr="0073630A" w14:paraId="6374D697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3EF71D79" w14:textId="77777777" w:rsidR="00E745E5" w:rsidRPr="0073630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lyporaceae</w:t>
            </w:r>
          </w:p>
        </w:tc>
        <w:tc>
          <w:tcPr>
            <w:tcW w:w="0" w:type="auto"/>
            <w:shd w:val="clear" w:color="auto" w:fill="auto"/>
          </w:tcPr>
          <w:p w14:paraId="29327031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/2.71b</w:t>
            </w:r>
          </w:p>
        </w:tc>
        <w:tc>
          <w:tcPr>
            <w:tcW w:w="0" w:type="auto"/>
            <w:shd w:val="clear" w:color="auto" w:fill="auto"/>
          </w:tcPr>
          <w:p w14:paraId="0F06DB59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/2.11ab</w:t>
            </w:r>
          </w:p>
        </w:tc>
        <w:tc>
          <w:tcPr>
            <w:tcW w:w="0" w:type="auto"/>
            <w:shd w:val="clear" w:color="auto" w:fill="auto"/>
          </w:tcPr>
          <w:p w14:paraId="1519AD1E" w14:textId="77777777" w:rsidR="00E745E5" w:rsidRPr="00332FDE" w:rsidRDefault="00E745E5" w:rsidP="00CA6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2F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/1.57a</w:t>
            </w:r>
          </w:p>
        </w:tc>
        <w:tc>
          <w:tcPr>
            <w:tcW w:w="0" w:type="auto"/>
            <w:vAlign w:val="bottom"/>
          </w:tcPr>
          <w:p w14:paraId="15130BD4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14:paraId="16B972C6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 xml:space="preserve">Decrease </w:t>
            </w:r>
          </w:p>
        </w:tc>
      </w:tr>
      <w:tr w:rsidR="00E745E5" w:rsidRPr="0073630A" w14:paraId="03786D26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145955B2" w14:textId="77777777" w:rsidR="00E745E5" w:rsidRPr="00EA64A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4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tal family/Mean/plot</w:t>
            </w:r>
          </w:p>
        </w:tc>
        <w:tc>
          <w:tcPr>
            <w:tcW w:w="0" w:type="auto"/>
            <w:shd w:val="clear" w:color="auto" w:fill="auto"/>
          </w:tcPr>
          <w:p w14:paraId="42394449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17/0.61</w:t>
            </w:r>
          </w:p>
        </w:tc>
        <w:tc>
          <w:tcPr>
            <w:tcW w:w="0" w:type="auto"/>
            <w:shd w:val="clear" w:color="auto" w:fill="auto"/>
          </w:tcPr>
          <w:p w14:paraId="29FD8E5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19/1.35</w:t>
            </w:r>
          </w:p>
        </w:tc>
        <w:tc>
          <w:tcPr>
            <w:tcW w:w="0" w:type="auto"/>
            <w:shd w:val="clear" w:color="auto" w:fill="auto"/>
          </w:tcPr>
          <w:p w14:paraId="7F49A58B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16/0.53</w:t>
            </w:r>
          </w:p>
        </w:tc>
        <w:tc>
          <w:tcPr>
            <w:tcW w:w="0" w:type="auto"/>
            <w:vAlign w:val="bottom"/>
          </w:tcPr>
          <w:p w14:paraId="4760C9D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672B4EBC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  <w:tr w:rsidR="00E745E5" w:rsidRPr="0073630A" w14:paraId="5F31B29A" w14:textId="77777777" w:rsidTr="00CA6F94">
        <w:trPr>
          <w:jc w:val="center"/>
        </w:trPr>
        <w:tc>
          <w:tcPr>
            <w:tcW w:w="0" w:type="auto"/>
            <w:shd w:val="clear" w:color="auto" w:fill="auto"/>
          </w:tcPr>
          <w:p w14:paraId="3DFFFF08" w14:textId="77777777" w:rsidR="00E745E5" w:rsidRPr="00EA64AA" w:rsidRDefault="00E745E5" w:rsidP="00CA6F94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4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</w:t>
            </w:r>
            <w:r w:rsidRPr="00EA64A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otal</w:t>
            </w:r>
            <w:r w:rsidRPr="00EA64A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bservation/Mean/plot</w:t>
            </w:r>
          </w:p>
        </w:tc>
        <w:tc>
          <w:tcPr>
            <w:tcW w:w="0" w:type="auto"/>
            <w:shd w:val="clear" w:color="auto" w:fill="auto"/>
          </w:tcPr>
          <w:p w14:paraId="20E7A089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111/3.96</w:t>
            </w:r>
          </w:p>
        </w:tc>
        <w:tc>
          <w:tcPr>
            <w:tcW w:w="0" w:type="auto"/>
            <w:shd w:val="clear" w:color="auto" w:fill="auto"/>
          </w:tcPr>
          <w:p w14:paraId="71067E4F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145/10.36</w:t>
            </w:r>
          </w:p>
        </w:tc>
        <w:tc>
          <w:tcPr>
            <w:tcW w:w="0" w:type="auto"/>
            <w:shd w:val="clear" w:color="auto" w:fill="auto"/>
          </w:tcPr>
          <w:p w14:paraId="21289509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119/3.96</w:t>
            </w:r>
          </w:p>
        </w:tc>
        <w:tc>
          <w:tcPr>
            <w:tcW w:w="0" w:type="auto"/>
            <w:vAlign w:val="bottom"/>
          </w:tcPr>
          <w:p w14:paraId="2CEA4952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 w:hint="eastAsia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330B9A78" w14:textId="77777777" w:rsidR="00E745E5" w:rsidRPr="0073630A" w:rsidRDefault="00E745E5" w:rsidP="00CA6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630A">
              <w:rPr>
                <w:rFonts w:ascii="Times New Roman" w:hAnsi="Times New Roman" w:cs="Times New Roman"/>
                <w:sz w:val="16"/>
                <w:szCs w:val="16"/>
              </w:rPr>
              <w:t>Middle peak</w:t>
            </w:r>
          </w:p>
        </w:tc>
      </w:tr>
    </w:tbl>
    <w:p w14:paraId="109DA2F4" w14:textId="77777777" w:rsidR="00E745E5" w:rsidRPr="008814F7" w:rsidRDefault="00E745E5" w:rsidP="00E745E5">
      <w:pPr>
        <w:ind w:firstLineChars="200" w:firstLine="36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8814F7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Note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MR: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richness index, MH’: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Shannon-wiener index, MD: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Simpson index, ME: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macrofungal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Pielou evenness. In the same row,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different letter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s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showed significant differences 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between the 2 data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at </w:t>
      </w:r>
      <w:r w:rsidRPr="009C1291">
        <w:rPr>
          <w:rFonts w:ascii="Times New Roman" w:eastAsia="宋体" w:hAnsi="Times New Roman" w:cs="Times New Roman"/>
          <w:i/>
          <w:iCs/>
          <w:color w:val="000000"/>
          <w:sz w:val="18"/>
          <w:szCs w:val="18"/>
          <w:shd w:val="clear" w:color="auto" w:fill="FFFFFF"/>
        </w:rPr>
        <w:t>p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&lt;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8814F7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0.05.</w:t>
      </w:r>
      <w:r w:rsidRPr="00332FDE">
        <w:rPr>
          <w:rFonts w:ascii="Times New Roman" w:hAnsi="Times New Roman" w:cs="Times New Roman"/>
        </w:rPr>
        <w:t xml:space="preserve"> 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We also used bol</w:t>
      </w: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d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font to highlight the significant differences in different forest types (</w:t>
      </w:r>
      <w:r w:rsidRPr="00EA64AA">
        <w:rPr>
          <w:rFonts w:ascii="Times New Roman" w:eastAsia="宋体" w:hAnsi="Times New Roman" w:cs="Times New Roman"/>
          <w:i/>
          <w:iCs/>
          <w:color w:val="000000"/>
          <w:sz w:val="18"/>
          <w:szCs w:val="18"/>
          <w:shd w:val="clear" w:color="auto" w:fill="FFFFFF"/>
        </w:rPr>
        <w:t>p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EA64AA">
        <w:rPr>
          <w:rFonts w:ascii="Times New Roman" w:eastAsia="宋体" w:hAnsi="Times New Roman" w:cs="Times New Roman" w:hint="eastAsia"/>
          <w:color w:val="000000"/>
          <w:sz w:val="18"/>
          <w:szCs w:val="18"/>
          <w:shd w:val="clear" w:color="auto" w:fill="FFFFFF"/>
        </w:rPr>
        <w:t>&lt;</w:t>
      </w:r>
      <w:r w:rsidRPr="00EA64AA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0.05).</w:t>
      </w:r>
    </w:p>
    <w:p w14:paraId="0A81186D" w14:textId="77777777" w:rsidR="00E745E5" w:rsidRDefault="00E745E5" w:rsidP="00E745E5">
      <w:pPr>
        <w:ind w:firstLineChars="200" w:firstLine="420"/>
      </w:pPr>
      <w:r>
        <w:br w:type="page"/>
      </w:r>
    </w:p>
    <w:p w14:paraId="1592C067" w14:textId="23B0589A" w:rsidR="00E745E5" w:rsidRPr="008814F7" w:rsidRDefault="00E745E5" w:rsidP="00E745E5">
      <w:pPr>
        <w:ind w:firstLineChars="200" w:firstLine="361"/>
        <w:jc w:val="center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  <w:r w:rsidRPr="008814F7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A</w:t>
      </w:r>
      <w:r w:rsidRPr="008814F7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3 Geo-topographic features and soil differences in different protected areas and forest types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116"/>
        <w:gridCol w:w="987"/>
        <w:gridCol w:w="812"/>
        <w:gridCol w:w="881"/>
        <w:gridCol w:w="812"/>
        <w:gridCol w:w="1346"/>
        <w:gridCol w:w="1066"/>
        <w:gridCol w:w="829"/>
      </w:tblGrid>
      <w:tr w:rsidR="00E745E5" w:rsidRPr="008814F7" w14:paraId="010B01E5" w14:textId="77777777" w:rsidTr="00CA6F94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39EBE8BD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2E3033"/>
                <w:sz w:val="18"/>
                <w:szCs w:val="18"/>
                <w:shd w:val="clear" w:color="auto" w:fill="FFFFFF"/>
              </w:rPr>
              <w:t>Paramete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C72C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nservation intensity fro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DC0725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Forest types: succession low to high</w:t>
            </w:r>
          </w:p>
        </w:tc>
      </w:tr>
      <w:tr w:rsidR="00E745E5" w:rsidRPr="008814F7" w14:paraId="68C9F30D" w14:textId="77777777" w:rsidTr="00CA6F94">
        <w:trPr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E544D70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B91B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Outs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1D828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Buff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E615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Exper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930DB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Core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40AC4" w14:textId="77777777" w:rsidR="00E745E5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B050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cellaneous</w:t>
            </w:r>
          </w:p>
          <w:p w14:paraId="25ADC670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28A3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Birchlarch fores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9DE79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Larch forest</w:t>
            </w:r>
          </w:p>
        </w:tc>
      </w:tr>
      <w:tr w:rsidR="00E745E5" w:rsidRPr="008814F7" w14:paraId="52CED2C9" w14:textId="77777777" w:rsidTr="00CA6F94">
        <w:trPr>
          <w:jc w:val="center"/>
        </w:trPr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E3548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Geotopographic factors</w:t>
            </w:r>
          </w:p>
        </w:tc>
      </w:tr>
      <w:tr w:rsidR="00E745E5" w:rsidRPr="008814F7" w14:paraId="48AD75AA" w14:textId="77777777" w:rsidTr="00CA6F94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795BB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Longt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C118A8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3.47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DBCB4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3.0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136D3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3.00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51B6D1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2.8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DF2F9E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3.6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32830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3.02a</w:t>
            </w:r>
          </w:p>
        </w:tc>
        <w:tc>
          <w:tcPr>
            <w:tcW w:w="103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0D8CFE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23.04a</w:t>
            </w:r>
          </w:p>
        </w:tc>
      </w:tr>
      <w:tr w:rsidR="00E745E5" w:rsidRPr="008814F7" w14:paraId="365F12D1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</w:tcPr>
          <w:p w14:paraId="4187C802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0" w:type="auto"/>
            <w:shd w:val="clear" w:color="auto" w:fill="auto"/>
          </w:tcPr>
          <w:p w14:paraId="1110D8F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95b</w:t>
            </w:r>
          </w:p>
        </w:tc>
        <w:tc>
          <w:tcPr>
            <w:tcW w:w="0" w:type="auto"/>
            <w:shd w:val="clear" w:color="auto" w:fill="auto"/>
          </w:tcPr>
          <w:p w14:paraId="4E60F05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73a</w:t>
            </w:r>
          </w:p>
        </w:tc>
        <w:tc>
          <w:tcPr>
            <w:tcW w:w="0" w:type="auto"/>
            <w:shd w:val="clear" w:color="auto" w:fill="auto"/>
          </w:tcPr>
          <w:p w14:paraId="77F24885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78a</w:t>
            </w:r>
          </w:p>
        </w:tc>
        <w:tc>
          <w:tcPr>
            <w:tcW w:w="0" w:type="auto"/>
            <w:shd w:val="clear" w:color="auto" w:fill="auto"/>
          </w:tcPr>
          <w:p w14:paraId="24D5189E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71a</w:t>
            </w:r>
          </w:p>
        </w:tc>
        <w:tc>
          <w:tcPr>
            <w:tcW w:w="0" w:type="auto"/>
            <w:shd w:val="clear" w:color="auto" w:fill="auto"/>
          </w:tcPr>
          <w:p w14:paraId="1E1E3A72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92b</w:t>
            </w:r>
          </w:p>
        </w:tc>
        <w:tc>
          <w:tcPr>
            <w:tcW w:w="0" w:type="auto"/>
            <w:shd w:val="clear" w:color="auto" w:fill="auto"/>
          </w:tcPr>
          <w:p w14:paraId="08B4E11D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77a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</w:tcPr>
          <w:p w14:paraId="1E2CC3C5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1.79a</w:t>
            </w:r>
          </w:p>
        </w:tc>
      </w:tr>
      <w:tr w:rsidR="00E745E5" w:rsidRPr="008814F7" w14:paraId="7CB6BFF1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</w:tcPr>
          <w:p w14:paraId="7861A2E1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Altitude m</w:t>
            </w:r>
          </w:p>
        </w:tc>
        <w:tc>
          <w:tcPr>
            <w:tcW w:w="0" w:type="auto"/>
            <w:shd w:val="clear" w:color="auto" w:fill="auto"/>
          </w:tcPr>
          <w:p w14:paraId="54B2927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676.07a</w:t>
            </w:r>
          </w:p>
        </w:tc>
        <w:tc>
          <w:tcPr>
            <w:tcW w:w="0" w:type="auto"/>
            <w:shd w:val="clear" w:color="auto" w:fill="auto"/>
          </w:tcPr>
          <w:p w14:paraId="61A9BB7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09.36b</w:t>
            </w:r>
          </w:p>
        </w:tc>
        <w:tc>
          <w:tcPr>
            <w:tcW w:w="0" w:type="auto"/>
            <w:shd w:val="clear" w:color="auto" w:fill="auto"/>
          </w:tcPr>
          <w:p w14:paraId="4789B51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07.68b</w:t>
            </w:r>
          </w:p>
        </w:tc>
        <w:tc>
          <w:tcPr>
            <w:tcW w:w="0" w:type="auto"/>
            <w:shd w:val="clear" w:color="auto" w:fill="auto"/>
          </w:tcPr>
          <w:p w14:paraId="08F4628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73.46b</w:t>
            </w:r>
          </w:p>
        </w:tc>
        <w:tc>
          <w:tcPr>
            <w:tcW w:w="0" w:type="auto"/>
            <w:shd w:val="clear" w:color="auto" w:fill="auto"/>
          </w:tcPr>
          <w:p w14:paraId="2273EF71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629.68b</w:t>
            </w:r>
          </w:p>
        </w:tc>
        <w:tc>
          <w:tcPr>
            <w:tcW w:w="0" w:type="auto"/>
            <w:shd w:val="clear" w:color="auto" w:fill="auto"/>
          </w:tcPr>
          <w:p w14:paraId="54B5903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20.84a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</w:tcPr>
          <w:p w14:paraId="5469DFAD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09.15a</w:t>
            </w:r>
          </w:p>
        </w:tc>
      </w:tr>
      <w:tr w:rsidR="00E745E5" w:rsidRPr="008814F7" w14:paraId="041179D0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</w:tcPr>
          <w:p w14:paraId="09EE876D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Slope position</w:t>
            </w:r>
          </w:p>
        </w:tc>
        <w:tc>
          <w:tcPr>
            <w:tcW w:w="0" w:type="auto"/>
            <w:shd w:val="clear" w:color="auto" w:fill="auto"/>
          </w:tcPr>
          <w:p w14:paraId="1ECE1247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2.00a</w:t>
            </w:r>
          </w:p>
        </w:tc>
        <w:tc>
          <w:tcPr>
            <w:tcW w:w="0" w:type="auto"/>
            <w:shd w:val="clear" w:color="auto" w:fill="auto"/>
          </w:tcPr>
          <w:p w14:paraId="629FF1AD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81a</w:t>
            </w:r>
          </w:p>
        </w:tc>
        <w:tc>
          <w:tcPr>
            <w:tcW w:w="0" w:type="auto"/>
            <w:shd w:val="clear" w:color="auto" w:fill="auto"/>
          </w:tcPr>
          <w:p w14:paraId="2D07696B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54a</w:t>
            </w:r>
          </w:p>
        </w:tc>
        <w:tc>
          <w:tcPr>
            <w:tcW w:w="0" w:type="auto"/>
            <w:shd w:val="clear" w:color="auto" w:fill="auto"/>
          </w:tcPr>
          <w:p w14:paraId="1063F31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78a</w:t>
            </w:r>
          </w:p>
        </w:tc>
        <w:tc>
          <w:tcPr>
            <w:tcW w:w="0" w:type="auto"/>
            <w:shd w:val="clear" w:color="auto" w:fill="auto"/>
          </w:tcPr>
          <w:p w14:paraId="6572265A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93a</w:t>
            </w:r>
          </w:p>
        </w:tc>
        <w:tc>
          <w:tcPr>
            <w:tcW w:w="0" w:type="auto"/>
            <w:shd w:val="clear" w:color="auto" w:fill="auto"/>
          </w:tcPr>
          <w:p w14:paraId="673638D6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96a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</w:tcPr>
          <w:p w14:paraId="262F6A65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63a</w:t>
            </w:r>
          </w:p>
        </w:tc>
      </w:tr>
      <w:tr w:rsidR="00E745E5" w:rsidRPr="008814F7" w14:paraId="588A8B21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</w:tcPr>
          <w:p w14:paraId="2D7AE13A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Slope degree</w:t>
            </w:r>
          </w:p>
        </w:tc>
        <w:tc>
          <w:tcPr>
            <w:tcW w:w="0" w:type="auto"/>
            <w:shd w:val="clear" w:color="auto" w:fill="auto"/>
          </w:tcPr>
          <w:p w14:paraId="5E1F3E8B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9.47a</w:t>
            </w:r>
          </w:p>
        </w:tc>
        <w:tc>
          <w:tcPr>
            <w:tcW w:w="0" w:type="auto"/>
            <w:shd w:val="clear" w:color="auto" w:fill="auto"/>
          </w:tcPr>
          <w:p w14:paraId="6FAF377B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.54a</w:t>
            </w:r>
          </w:p>
        </w:tc>
        <w:tc>
          <w:tcPr>
            <w:tcW w:w="0" w:type="auto"/>
            <w:shd w:val="clear" w:color="auto" w:fill="auto"/>
          </w:tcPr>
          <w:p w14:paraId="2FF0537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5.52a</w:t>
            </w:r>
          </w:p>
        </w:tc>
        <w:tc>
          <w:tcPr>
            <w:tcW w:w="0" w:type="auto"/>
            <w:shd w:val="clear" w:color="auto" w:fill="auto"/>
          </w:tcPr>
          <w:p w14:paraId="31BF81CE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1.32a</w:t>
            </w:r>
          </w:p>
        </w:tc>
        <w:tc>
          <w:tcPr>
            <w:tcW w:w="0" w:type="auto"/>
            <w:shd w:val="clear" w:color="auto" w:fill="auto"/>
          </w:tcPr>
          <w:p w14:paraId="1AE399C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0.19a</w:t>
            </w:r>
          </w:p>
        </w:tc>
        <w:tc>
          <w:tcPr>
            <w:tcW w:w="0" w:type="auto"/>
            <w:shd w:val="clear" w:color="auto" w:fill="auto"/>
          </w:tcPr>
          <w:p w14:paraId="288FF869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.63a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</w:tcPr>
          <w:p w14:paraId="36398AB1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.83a</w:t>
            </w:r>
          </w:p>
        </w:tc>
      </w:tr>
      <w:tr w:rsidR="00E745E5" w:rsidRPr="008814F7" w14:paraId="3331B9B6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608613B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Slope dir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86F206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7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FF7EA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8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A9FE5D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77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903D1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78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851072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64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D4C4D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86a</w:t>
            </w:r>
          </w:p>
        </w:tc>
        <w:tc>
          <w:tcPr>
            <w:tcW w:w="103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918896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73a</w:t>
            </w:r>
          </w:p>
        </w:tc>
      </w:tr>
      <w:tr w:rsidR="00E745E5" w:rsidRPr="008814F7" w14:paraId="58B6B270" w14:textId="77777777" w:rsidTr="00CA6F94">
        <w:trPr>
          <w:jc w:val="center"/>
        </w:trPr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E3F14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Soil properties</w:t>
            </w:r>
          </w:p>
        </w:tc>
      </w:tr>
      <w:tr w:rsidR="00E745E5" w:rsidRPr="008814F7" w14:paraId="26F0DB45" w14:textId="77777777" w:rsidTr="00CA6F94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73E85A29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Soil moistur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D7D12E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46.19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8095F8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30.7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063724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35.8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7E3738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29.96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1942B4" w14:textId="77777777" w:rsidR="00E745E5" w:rsidRPr="00E21DF5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1DF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6.97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20A152" w14:textId="77777777" w:rsidR="00E745E5" w:rsidRPr="00E21DF5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1DF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9.07a</w:t>
            </w:r>
          </w:p>
        </w:tc>
        <w:tc>
          <w:tcPr>
            <w:tcW w:w="103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1D9ADE4" w14:textId="77777777" w:rsidR="00E745E5" w:rsidRPr="00E21DF5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1DF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4.66a</w:t>
            </w:r>
          </w:p>
        </w:tc>
      </w:tr>
      <w:tr w:rsidR="00E745E5" w:rsidRPr="008814F7" w14:paraId="33EBDD1E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</w:tcPr>
          <w:p w14:paraId="0118BEE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Bulkdensity(g· cm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D619AA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89a</w:t>
            </w:r>
          </w:p>
        </w:tc>
        <w:tc>
          <w:tcPr>
            <w:tcW w:w="0" w:type="auto"/>
            <w:shd w:val="clear" w:color="auto" w:fill="auto"/>
          </w:tcPr>
          <w:p w14:paraId="14762175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94a</w:t>
            </w:r>
          </w:p>
        </w:tc>
        <w:tc>
          <w:tcPr>
            <w:tcW w:w="0" w:type="auto"/>
            <w:shd w:val="clear" w:color="auto" w:fill="auto"/>
          </w:tcPr>
          <w:p w14:paraId="12EE3400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99a</w:t>
            </w:r>
          </w:p>
        </w:tc>
        <w:tc>
          <w:tcPr>
            <w:tcW w:w="0" w:type="auto"/>
            <w:shd w:val="clear" w:color="auto" w:fill="auto"/>
          </w:tcPr>
          <w:p w14:paraId="574D9F74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99a</w:t>
            </w:r>
          </w:p>
        </w:tc>
        <w:tc>
          <w:tcPr>
            <w:tcW w:w="0" w:type="auto"/>
            <w:shd w:val="clear" w:color="auto" w:fill="auto"/>
          </w:tcPr>
          <w:p w14:paraId="57EB1738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87a</w:t>
            </w:r>
          </w:p>
        </w:tc>
        <w:tc>
          <w:tcPr>
            <w:tcW w:w="0" w:type="auto"/>
            <w:shd w:val="clear" w:color="auto" w:fill="auto"/>
          </w:tcPr>
          <w:p w14:paraId="70E69B0E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.01a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</w:tcPr>
          <w:p w14:paraId="59D74E8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91a</w:t>
            </w:r>
          </w:p>
        </w:tc>
      </w:tr>
      <w:tr w:rsidR="00E745E5" w:rsidRPr="008814F7" w14:paraId="4E6915A3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</w:tcBorders>
            <w:shd w:val="clear" w:color="auto" w:fill="auto"/>
          </w:tcPr>
          <w:p w14:paraId="7A8EA674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SOC (kg· m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2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D94B92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0.47a</w:t>
            </w:r>
          </w:p>
        </w:tc>
        <w:tc>
          <w:tcPr>
            <w:tcW w:w="0" w:type="auto"/>
            <w:shd w:val="clear" w:color="auto" w:fill="auto"/>
          </w:tcPr>
          <w:p w14:paraId="5D912274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.86a</w:t>
            </w:r>
          </w:p>
        </w:tc>
        <w:tc>
          <w:tcPr>
            <w:tcW w:w="0" w:type="auto"/>
            <w:shd w:val="clear" w:color="auto" w:fill="auto"/>
          </w:tcPr>
          <w:p w14:paraId="23E3A8F0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.84a</w:t>
            </w:r>
          </w:p>
        </w:tc>
        <w:tc>
          <w:tcPr>
            <w:tcW w:w="0" w:type="auto"/>
            <w:shd w:val="clear" w:color="auto" w:fill="auto"/>
          </w:tcPr>
          <w:p w14:paraId="6FD4CF22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9.18a</w:t>
            </w:r>
          </w:p>
        </w:tc>
        <w:tc>
          <w:tcPr>
            <w:tcW w:w="0" w:type="auto"/>
            <w:shd w:val="clear" w:color="auto" w:fill="auto"/>
          </w:tcPr>
          <w:p w14:paraId="521B4449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11.34b</w:t>
            </w:r>
          </w:p>
        </w:tc>
        <w:tc>
          <w:tcPr>
            <w:tcW w:w="0" w:type="auto"/>
            <w:shd w:val="clear" w:color="auto" w:fill="auto"/>
          </w:tcPr>
          <w:p w14:paraId="7B1784F3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8.52a</w:t>
            </w:r>
          </w:p>
        </w:tc>
        <w:tc>
          <w:tcPr>
            <w:tcW w:w="1036" w:type="dxa"/>
            <w:tcBorders>
              <w:right w:val="nil"/>
            </w:tcBorders>
            <w:shd w:val="clear" w:color="auto" w:fill="auto"/>
          </w:tcPr>
          <w:p w14:paraId="505455B6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9.55a</w:t>
            </w:r>
          </w:p>
        </w:tc>
      </w:tr>
      <w:tr w:rsidR="00E745E5" w:rsidRPr="008814F7" w14:paraId="367B2169" w14:textId="77777777" w:rsidTr="00CA6F94">
        <w:trPr>
          <w:jc w:val="center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6FE4FC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N storage (kg· m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2</w:t>
            </w: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B0580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4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2F2059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29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F8DB90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39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0BE5FF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sz w:val="18"/>
                <w:szCs w:val="18"/>
              </w:rPr>
              <w:t>0.34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835ACE" w14:textId="77777777" w:rsidR="00E745E5" w:rsidRPr="00E21DF5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1DF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4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3F4B5B" w14:textId="77777777" w:rsidR="00E745E5" w:rsidRPr="00E21DF5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1DF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32a</w:t>
            </w:r>
          </w:p>
        </w:tc>
        <w:tc>
          <w:tcPr>
            <w:tcW w:w="103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B3AB695" w14:textId="77777777" w:rsidR="00E745E5" w:rsidRPr="00E21DF5" w:rsidRDefault="00E745E5" w:rsidP="00CA6F94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1DF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36ab</w:t>
            </w:r>
          </w:p>
        </w:tc>
      </w:tr>
      <w:tr w:rsidR="00E745E5" w:rsidRPr="008814F7" w14:paraId="7D8658B1" w14:textId="77777777" w:rsidTr="00CA6F94">
        <w:trPr>
          <w:jc w:val="center"/>
        </w:trPr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D8439" w14:textId="77777777" w:rsidR="00E745E5" w:rsidRPr="008814F7" w:rsidRDefault="00E745E5" w:rsidP="00CA6F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vidual size and density</w:t>
            </w:r>
          </w:p>
        </w:tc>
      </w:tr>
      <w:tr w:rsidR="00E745E5" w:rsidRPr="008814F7" w14:paraId="54513245" w14:textId="77777777" w:rsidTr="00CA6F94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6058446" w14:textId="77777777" w:rsidR="00E745E5" w:rsidRPr="008814F7" w:rsidRDefault="00E745E5" w:rsidP="00CA6F9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e laye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CB04294" w14:textId="77777777" w:rsidR="00E745E5" w:rsidRPr="008814F7" w:rsidRDefault="00E745E5" w:rsidP="00CA6F9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 (m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6F6BD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99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49BBC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23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B7446E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33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C8EE3B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79a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7FEBC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1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A46012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8a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80649FC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5c</w:t>
            </w:r>
          </w:p>
        </w:tc>
      </w:tr>
      <w:tr w:rsidR="00E745E5" w:rsidRPr="008814F7" w14:paraId="229A8043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</w:tcBorders>
            <w:shd w:val="clear" w:color="auto" w:fill="auto"/>
          </w:tcPr>
          <w:p w14:paraId="4A026638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918546C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H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6BAA86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7990B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B2E6D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4DF4A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AFC04E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7119B4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F3BCAF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1a</w:t>
            </w:r>
          </w:p>
        </w:tc>
      </w:tr>
      <w:tr w:rsidR="00E745E5" w:rsidRPr="008814F7" w14:paraId="787F0EF0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</w:tcBorders>
            <w:shd w:val="clear" w:color="auto" w:fill="auto"/>
          </w:tcPr>
          <w:p w14:paraId="1C375280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164A8E8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H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B08CCB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2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1630A5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5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550F2B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4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33CDAC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07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660C4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F22D55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C1BD1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a</w:t>
            </w:r>
          </w:p>
        </w:tc>
      </w:tr>
      <w:tr w:rsidR="00E745E5" w:rsidRPr="008814F7" w14:paraId="11AB83BA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  <w:bottom w:val="nil"/>
            </w:tcBorders>
            <w:shd w:val="clear" w:color="auto" w:fill="auto"/>
          </w:tcPr>
          <w:p w14:paraId="3D6CFE4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962E134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(ind/m</w:t>
            </w: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66365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3FBF7C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A1D90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0EE25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0D06E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CFB99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0ED919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a</w:t>
            </w:r>
          </w:p>
        </w:tc>
      </w:tr>
      <w:tr w:rsidR="00E745E5" w:rsidRPr="008814F7" w14:paraId="5CC8916B" w14:textId="77777777" w:rsidTr="00CA6F94">
        <w:trPr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7BE942C5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rub layer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EB3755B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 (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A9EC38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D7D0BF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701644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12F13D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BD966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3F3D04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48F4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a</w:t>
            </w:r>
          </w:p>
        </w:tc>
      </w:tr>
      <w:tr w:rsidR="00E745E5" w:rsidRPr="008814F7" w14:paraId="24D785FD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</w:tcBorders>
            <w:shd w:val="clear" w:color="auto" w:fill="auto"/>
          </w:tcPr>
          <w:p w14:paraId="157FA9CA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DA15DC8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D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97B2B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B040B7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AFA0B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B49BF0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CF26C5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0F3294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141788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a</w:t>
            </w:r>
          </w:p>
        </w:tc>
      </w:tr>
      <w:tr w:rsidR="00E745E5" w:rsidRPr="008814F7" w14:paraId="315BCB28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</w:tcBorders>
            <w:shd w:val="clear" w:color="auto" w:fill="auto"/>
          </w:tcPr>
          <w:p w14:paraId="7B3BFC9E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4757451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W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0166D4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D2C210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B9AC9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1DC29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C0310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26405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7E750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a</w:t>
            </w:r>
          </w:p>
        </w:tc>
      </w:tr>
      <w:tr w:rsidR="00E745E5" w:rsidRPr="008814F7" w14:paraId="50073AD5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</w:tcBorders>
            <w:shd w:val="clear" w:color="auto" w:fill="auto"/>
          </w:tcPr>
          <w:p w14:paraId="298D9A12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85C6487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896D87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.4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3BAFC1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.78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D2658A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7.39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8E44AA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.2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ECE607" w14:textId="77777777" w:rsidR="00E745E5" w:rsidRPr="00C7091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9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.4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418431" w14:textId="77777777" w:rsidR="00E745E5" w:rsidRPr="00C7091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9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3.5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793587" w14:textId="77777777" w:rsidR="00E745E5" w:rsidRPr="00C7091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09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8.8a</w:t>
            </w:r>
          </w:p>
        </w:tc>
      </w:tr>
      <w:tr w:rsidR="00E745E5" w:rsidRPr="008814F7" w14:paraId="10D02CB6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  <w:bottom w:val="nil"/>
            </w:tcBorders>
            <w:shd w:val="clear" w:color="auto" w:fill="auto"/>
          </w:tcPr>
          <w:p w14:paraId="4068DF76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25182CB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(ind/m</w:t>
            </w: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135FD0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4FA5F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A0160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7913A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F2FD93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F6DFEF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.2ab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F9A8DD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0.7b</w:t>
            </w:r>
          </w:p>
        </w:tc>
      </w:tr>
      <w:tr w:rsidR="00E745E5" w:rsidRPr="008814F7" w14:paraId="0C934BE5" w14:textId="77777777" w:rsidTr="00CA6F94">
        <w:trPr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1D4FF080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b layer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ECA22B0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H(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A178A7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9E79C9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B2C2B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E42D17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A27997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1F4C1C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B785C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a</w:t>
            </w:r>
          </w:p>
        </w:tc>
      </w:tr>
      <w:tr w:rsidR="00E745E5" w:rsidRPr="008814F7" w14:paraId="1E304BA8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</w:tcBorders>
            <w:shd w:val="clear" w:color="auto" w:fill="auto"/>
          </w:tcPr>
          <w:p w14:paraId="09D334F3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6A2F236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32A59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089619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730A4B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5ED33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D9158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1CD41C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0202C0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a</w:t>
            </w:r>
          </w:p>
        </w:tc>
      </w:tr>
      <w:tr w:rsidR="00E745E5" w:rsidRPr="008814F7" w14:paraId="4E2803E8" w14:textId="77777777" w:rsidTr="00CA6F94">
        <w:trPr>
          <w:jc w:val="center"/>
        </w:trPr>
        <w:tc>
          <w:tcPr>
            <w:tcW w:w="708" w:type="dxa"/>
            <w:vMerge/>
            <w:tcBorders>
              <w:left w:val="nil"/>
              <w:bottom w:val="nil"/>
            </w:tcBorders>
            <w:shd w:val="clear" w:color="auto" w:fill="auto"/>
          </w:tcPr>
          <w:p w14:paraId="3DD31F95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76F6FC4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D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1FADD6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5CB958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3F2D32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B5DB4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A97C2C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0D6DDC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3C94D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a</w:t>
            </w:r>
          </w:p>
        </w:tc>
      </w:tr>
      <w:tr w:rsidR="00E745E5" w:rsidRPr="008814F7" w14:paraId="20FEFEA9" w14:textId="77777777" w:rsidTr="00CA6F9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02AAD66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04B254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(ind/cm</w:t>
            </w: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E10A8D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E983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168E4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1CB8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A6FBC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ED49D9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836FFC4" w14:textId="77777777" w:rsidR="00E745E5" w:rsidRPr="0040225D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2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b</w:t>
            </w:r>
          </w:p>
        </w:tc>
      </w:tr>
      <w:tr w:rsidR="00E745E5" w:rsidRPr="008814F7" w14:paraId="4CAB89FF" w14:textId="77777777" w:rsidTr="00CA6F94">
        <w:trPr>
          <w:jc w:val="center"/>
        </w:trPr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C67EB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versity characteristics</w:t>
            </w:r>
          </w:p>
        </w:tc>
      </w:tr>
      <w:tr w:rsidR="00E745E5" w:rsidRPr="008814F7" w14:paraId="56D39E83" w14:textId="77777777" w:rsidTr="00CA6F94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BD9DD91" w14:textId="77777777" w:rsidR="00E745E5" w:rsidRPr="008814F7" w:rsidRDefault="00E745E5" w:rsidP="00CA6F9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e laye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015ED07" w14:textId="77777777" w:rsidR="00E745E5" w:rsidRPr="008814F7" w:rsidRDefault="00E745E5" w:rsidP="00CA6F9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32E802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78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B4CA0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8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B75CEE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9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750940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6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0C094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7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18CFEB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a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8ED68A0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c</w:t>
            </w:r>
          </w:p>
        </w:tc>
      </w:tr>
      <w:tr w:rsidR="00E745E5" w:rsidRPr="008814F7" w14:paraId="7F59CD55" w14:textId="77777777" w:rsidTr="00CA6F9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F74E002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1C26D18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DFE65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939EE6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439F90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4D587D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4892F2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3A1817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BB23D1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c</w:t>
            </w:r>
          </w:p>
        </w:tc>
      </w:tr>
      <w:tr w:rsidR="00E745E5" w:rsidRPr="008814F7" w14:paraId="3C4F4357" w14:textId="77777777" w:rsidTr="00CA6F9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3272FDD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164000A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622F6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C2B12E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1420D4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3C4D3E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6C1067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BE00D5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32B4CF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b</w:t>
            </w:r>
          </w:p>
        </w:tc>
      </w:tr>
      <w:tr w:rsidR="00E745E5" w:rsidRPr="008814F7" w14:paraId="6685ABF6" w14:textId="77777777" w:rsidTr="00CA6F94">
        <w:trPr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47D727CA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rub layer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241E394A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889B9B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2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C66D57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5D68E4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46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8DB4D7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5F76EC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61F4E8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FD3276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a</w:t>
            </w:r>
          </w:p>
        </w:tc>
      </w:tr>
      <w:tr w:rsidR="00E745E5" w:rsidRPr="008814F7" w14:paraId="0BD82B78" w14:textId="77777777" w:rsidTr="00CA6F9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122E71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230743D4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C1EEE2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F65041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71CCFD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D1FE06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0AE63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2FF653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09964E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a</w:t>
            </w:r>
          </w:p>
        </w:tc>
      </w:tr>
      <w:tr w:rsidR="00E745E5" w:rsidRPr="008814F7" w14:paraId="461DD14A" w14:textId="77777777" w:rsidTr="00CA6F9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F085B4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EA1C372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D3EFEA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A7B574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E90DFE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CA7D7F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3D6220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EA6287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D2CD6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a</w:t>
            </w:r>
          </w:p>
        </w:tc>
      </w:tr>
      <w:tr w:rsidR="00E745E5" w:rsidRPr="008814F7" w14:paraId="5F255839" w14:textId="77777777" w:rsidTr="00CA6F94">
        <w:trPr>
          <w:jc w:val="center"/>
        </w:trPr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00F2CF9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b layer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E118C51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410ACC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42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47ED6F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13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6C6D15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1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A17A20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33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D6D9A4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1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685560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4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A013D2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5a</w:t>
            </w:r>
          </w:p>
        </w:tc>
      </w:tr>
      <w:tr w:rsidR="00E745E5" w:rsidRPr="008814F7" w14:paraId="0EAEEEE0" w14:textId="77777777" w:rsidTr="00CA6F9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6B66324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E062D27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H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FEF92D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A9FC2D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3C3977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757261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B1DF83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D86A20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a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6C16AE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a</w:t>
            </w:r>
          </w:p>
        </w:tc>
      </w:tr>
      <w:tr w:rsidR="00E745E5" w:rsidRPr="008814F7" w14:paraId="1C129CDA" w14:textId="77777777" w:rsidTr="00CA6F9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80EBCCC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86DCB82" w14:textId="77777777" w:rsidR="00E745E5" w:rsidRPr="008814F7" w:rsidRDefault="00E745E5" w:rsidP="00CA6F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14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4F532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F5721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1E7044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5D478" w14:textId="77777777" w:rsidR="00E745E5" w:rsidRPr="00E21DF5" w:rsidRDefault="00E745E5" w:rsidP="00CA6F9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D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74CB6D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CC12E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a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7BDE79" w14:textId="77777777" w:rsidR="00E745E5" w:rsidRPr="008814F7" w:rsidRDefault="00E745E5" w:rsidP="00CA6F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14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a</w:t>
            </w:r>
          </w:p>
        </w:tc>
      </w:tr>
    </w:tbl>
    <w:p w14:paraId="11182952" w14:textId="1CB577EC" w:rsidR="00E745E5" w:rsidRDefault="00E745E5" w:rsidP="00E745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different letters indicate significant differences between these two treatments (</w:t>
      </w:r>
      <w:r w:rsidRPr="0024787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 We also used bold font to highlight the significant differences in different forest types and conservation regions (</w:t>
      </w:r>
      <w:r w:rsidRPr="006D6A3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>0.05).</w:t>
      </w:r>
    </w:p>
    <w:p w14:paraId="78C64D55" w14:textId="6A91A359" w:rsidR="00E745E5" w:rsidRDefault="00E745E5" w:rsidP="00E745E5">
      <w:pPr>
        <w:rPr>
          <w:rFonts w:ascii="Times New Roman" w:hAnsi="Times New Roman" w:cs="Times New Roman"/>
        </w:rPr>
      </w:pPr>
    </w:p>
    <w:p w14:paraId="27947B92" w14:textId="77777777" w:rsidR="00E745E5" w:rsidRPr="008814F7" w:rsidRDefault="00E745E5" w:rsidP="00E745E5">
      <w:pPr>
        <w:jc w:val="center"/>
        <w:rPr>
          <w:rFonts w:ascii="Times New Roman" w:eastAsia="宋体" w:hAnsi="Times New Roman" w:cs="Times New Roman"/>
          <w:b/>
          <w:color w:val="000000"/>
          <w:sz w:val="16"/>
          <w:szCs w:val="16"/>
        </w:rPr>
      </w:pPr>
    </w:p>
    <w:p w14:paraId="06554937" w14:textId="209B080C" w:rsidR="00E745E5" w:rsidRPr="008814F7" w:rsidRDefault="00E745E5" w:rsidP="00E745E5">
      <w:pPr>
        <w:jc w:val="center"/>
        <w:rPr>
          <w:rFonts w:ascii="Times New Roman" w:eastAsia="宋体" w:hAnsi="Times New Roman" w:cs="Times New Roman"/>
          <w:b/>
          <w:color w:val="000000"/>
          <w:sz w:val="16"/>
          <w:szCs w:val="16"/>
        </w:rPr>
      </w:pP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>Table A</w:t>
      </w:r>
      <w:r w:rsidR="00E003DB">
        <w:rPr>
          <w:rFonts w:ascii="Times New Roman" w:eastAsia="宋体" w:hAnsi="Times New Roman" w:cs="Times New Roman"/>
          <w:b/>
          <w:color w:val="000000"/>
          <w:sz w:val="16"/>
          <w:szCs w:val="16"/>
        </w:rPr>
        <w:t>4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 the macrofungi species list of Liangshui National Nature Reserve and adjacencies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 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>(IUCN, +:VU,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 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>vulnerable, and all others are LC,</w:t>
      </w:r>
      <w:r w:rsidRPr="008814F7">
        <w:rPr>
          <w:rFonts w:ascii="Times New Roman" w:hAnsi="Times New Roman" w:cs="Times New Roman"/>
        </w:rPr>
        <w:t xml:space="preserve"> 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>Least Concern and DD,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 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>Data deficient; *: supplement for Deng X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>L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 2010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>a, b, c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>; #, update for Zhuang H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</w:rPr>
        <w:t>X</w:t>
      </w:r>
      <w:r w:rsidRPr="008814F7">
        <w:rPr>
          <w:rFonts w:ascii="Times New Roman" w:eastAsia="宋体" w:hAnsi="Times New Roman" w:cs="Times New Roman"/>
          <w:b/>
          <w:color w:val="000000"/>
          <w:sz w:val="16"/>
          <w:szCs w:val="16"/>
        </w:rPr>
        <w:t xml:space="preserve"> 2010) </w:t>
      </w:r>
    </w:p>
    <w:p w14:paraId="10E666CD" w14:textId="77777777" w:rsidR="00E745E5" w:rsidRPr="000A68F3" w:rsidRDefault="00E745E5" w:rsidP="00E745E5">
      <w:pPr>
        <w:spacing w:line="220" w:lineRule="exact"/>
        <w:ind w:left="315" w:hangingChars="157" w:hanging="315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0A68F3">
        <w:rPr>
          <w:rFonts w:ascii="Times New Roman" w:eastAsia="宋体" w:hAnsi="Times New Roman" w:cs="Times New Roman"/>
          <w:b/>
          <w:bCs/>
          <w:sz w:val="20"/>
          <w:szCs w:val="20"/>
        </w:rPr>
        <w:t>Basidiomycota</w:t>
      </w:r>
    </w:p>
    <w:p w14:paraId="7202733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Oudemansiella mucid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on stump or deadwood in broadleaf forest, clumped sometimes separated. Eatable.</w:t>
      </w:r>
    </w:p>
    <w:p w14:paraId="630A7C9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Oudemansiella brunneomarginat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on stump or deadwood, clustered or separated. </w:t>
      </w:r>
      <w:r w:rsidRPr="000A68F3">
        <w:rPr>
          <w:rFonts w:ascii="Times New Roman" w:eastAsia="宋体" w:hAnsi="Times New Roman" w:cs="Times New Roman"/>
          <w:sz w:val="16"/>
          <w:szCs w:val="16"/>
        </w:rPr>
        <w:t>Eatable.</w:t>
      </w:r>
    </w:p>
    <w:p w14:paraId="245A798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litocybe phyllophila</w:t>
      </w:r>
      <w:r w:rsidRPr="000A68F3">
        <w:rPr>
          <w:rFonts w:ascii="Times New Roman" w:eastAsia="宋体" w:hAnsi="Times New Roman" w:cs="Times New Roman"/>
          <w:color w:val="333333"/>
          <w:sz w:val="16"/>
          <w:szCs w:val="16"/>
          <w:shd w:val="clear" w:color="auto" w:fill="FFFFFF"/>
        </w:rPr>
        <w:t xml:space="preserve"> common in forest land, clustered, sometimes clustered-like. Toxic.</w:t>
      </w:r>
    </w:p>
    <w:p w14:paraId="3DF4431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litocybe geotrop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forest land or grassland. Medicinal.</w:t>
      </w:r>
    </w:p>
    <w:p w14:paraId="5EBEEBE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litocybe maxim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on land or litters, clustered or separated</w:t>
      </w:r>
      <w:r w:rsidRPr="000A68F3">
        <w:rPr>
          <w:rFonts w:ascii="Times New Roman" w:eastAsia="宋体" w:hAnsi="Times New Roman" w:cs="Times New Roman"/>
          <w:sz w:val="16"/>
          <w:szCs w:val="16"/>
        </w:rPr>
        <w:t>. Eatable.</w:t>
      </w:r>
    </w:p>
    <w:p w14:paraId="5D6BC96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litocybe infundibuliform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forest land or decomposed litters or on grassland. Eatable.</w:t>
      </w:r>
    </w:p>
    <w:p w14:paraId="0B19D31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litocybe invers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forest land, clustered or clumped. Eatable.</w:t>
      </w:r>
    </w:p>
    <w:p w14:paraId="78C3604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litocybe odor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decomposed litters, clustered or clumped. Eatable, Medicinal.</w:t>
      </w:r>
    </w:p>
    <w:p w14:paraId="7A50B47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litocybe candica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forest lands, clustered or clumped. Eatable.</w:t>
      </w:r>
    </w:p>
    <w:p w14:paraId="0527459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seudoclitocybe cyathiform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forest lands or dead wood, separated, clustered-like or clumped. Eatable.</w:t>
      </w:r>
    </w:p>
    <w:p w14:paraId="4EA68DE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Xeromphalina campanell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deadwood or stump, a lot clustered. Medicinal.</w:t>
      </w:r>
    </w:p>
    <w:p w14:paraId="669E7FA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llybia acerv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broadleaf forest litters or rot-deadwood, clustered to clumped. Eatable.</w:t>
      </w:r>
    </w:p>
    <w:p w14:paraId="699508D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llybia macul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forest litters, rot-deadwood or lands, clustered to clumped-like. Eatable</w:t>
      </w:r>
    </w:p>
    <w:p w14:paraId="1581A0D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llybia platyphyll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rot-deadwood, separated to clustered. Eatable, medicinal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.</w:t>
      </w:r>
    </w:p>
    <w:p w14:paraId="29030A9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llybia dryophil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-summer in forest or forest-edge grassland or litters. Unknown-function for food or medicine.</w:t>
      </w:r>
    </w:p>
    <w:p w14:paraId="74B9A06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ollybia conflue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forest litters, clustered to clumped. Eatable,</w:t>
      </w:r>
    </w:p>
    <w:p w14:paraId="104AE0E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a albobranneum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autumn on pine forest land, clumped or separated, sometimes in conifer-broadleaf mixed forest land. Eatable, medicinal.</w:t>
      </w:r>
    </w:p>
    <w:p w14:paraId="23A2461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a vaccin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on conifer forest lands, clumped or clustered. Eatable, mycorrhizal.</w:t>
      </w:r>
    </w:p>
    <w:p w14:paraId="2367FA8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  <w:vertAlign w:val="superscript"/>
        </w:rPr>
        <w:t>+</w:t>
      </w: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a matsutake </w:t>
      </w:r>
      <w:r w:rsidRPr="000A68F3">
        <w:rPr>
          <w:rFonts w:ascii="Times New Roman" w:eastAsia="宋体" w:hAnsi="Times New Roman" w:cs="Times New Roman"/>
          <w:sz w:val="16"/>
          <w:szCs w:val="16"/>
        </w:rPr>
        <w:t>autumn on pine forest or broadleaf-conifer forest lands, separated or clumped. Eatable, mycorrhizal.</w:t>
      </w:r>
    </w:p>
    <w:p w14:paraId="670412B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a fulvum </w:t>
      </w:r>
      <w:r w:rsidRPr="000A68F3">
        <w:rPr>
          <w:rFonts w:ascii="Times New Roman" w:eastAsia="宋体" w:hAnsi="Times New Roman" w:cs="Times New Roman"/>
          <w:sz w:val="16"/>
          <w:szCs w:val="16"/>
        </w:rPr>
        <w:t>autumn on forest lands, Separated or clumped, sometimes clustered. Eatable, medicinal.</w:t>
      </w:r>
    </w:p>
    <w:p w14:paraId="224FF83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a album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on mixed forest lands, clumped or separated. Eatable.</w:t>
      </w:r>
    </w:p>
    <w:p w14:paraId="70F20CC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opsis rutila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conifer rot-wood or rot-stump, clumped or clustered. Toxic fungi.</w:t>
      </w:r>
    </w:p>
    <w:p w14:paraId="10E0197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icholoma mongolicum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clumped on grassland forming mushroom cycles. Eatable, medicinal.</w:t>
      </w:r>
    </w:p>
    <w:p w14:paraId="003E8E15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accaria proxim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forest lands, separated or clumped. Eatable, medicinal, mycorrhizal.</w:t>
      </w:r>
    </w:p>
    <w:p w14:paraId="7ADD5B8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Laccaria laccata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broadleaf-Korean pine mixed forests, shaw forest litters. Separated or clumped. Eatable, medicinal.</w:t>
      </w:r>
    </w:p>
    <w:p w14:paraId="190DF23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yophyllum fumos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forest land, in most cases in broadleaf or mixed forest land. Eatable, mycorrhizal.</w:t>
      </w:r>
    </w:p>
    <w:p w14:paraId="4712D11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yophyllum cinerasceu</w:t>
      </w:r>
      <w:r w:rsidRPr="000A68F3">
        <w:rPr>
          <w:rFonts w:ascii="Times New Roman" w:eastAsia="宋体" w:hAnsi="Times New Roman" w:cs="Times New Roman"/>
          <w:sz w:val="16"/>
          <w:szCs w:val="16"/>
        </w:rPr>
        <w:t>s autumn in forest land, clumped. Eatable, medicinal.</w:t>
      </w:r>
    </w:p>
    <w:p w14:paraId="37EB813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Armillaria mell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different conifer or broadleaf tree’s stem base, root-base or down wood</w:t>
      </w:r>
      <w:r w:rsidRPr="000A68F3">
        <w:rPr>
          <w:rFonts w:ascii="Times New Roman" w:eastAsia="宋体" w:hAnsi="Times New Roman" w:cs="Times New Roman"/>
          <w:sz w:val="16"/>
          <w:szCs w:val="16"/>
        </w:rPr>
        <w:t>，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clustered. Eatable, medicinal.</w:t>
      </w:r>
    </w:p>
    <w:p w14:paraId="60CA225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Armillariella cepistipe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on rot-woods, clumped, sometimes separated. Unknown-function for food or medicine.</w:t>
      </w:r>
    </w:p>
    <w:p w14:paraId="4593E58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Melanoleuca strictipe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in mixed forest land or shrub grasslands, separated. Eatable.</w:t>
      </w:r>
    </w:p>
    <w:p w14:paraId="55DA47C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Lepista nud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autumn in forest lands, clumped, sometimes clustered or separated. Eatable, medicinal.</w:t>
      </w:r>
    </w:p>
    <w:p w14:paraId="3200C3A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pista sordid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slope grasslands, clumped or clustered-like. Eatable.</w:t>
      </w:r>
    </w:p>
    <w:p w14:paraId="625E00F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Lepista caespitosa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summer-autumn in forest lands. Eatable.</w:t>
      </w:r>
    </w:p>
    <w:p w14:paraId="4B5882F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pista glaucocan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autumn in conifer and broadleaf forest lands, clumped. Eatable.</w:t>
      </w:r>
    </w:p>
    <w:p w14:paraId="1DA3FE4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Lepista personat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forest lands, clumped or belts or mushroom cycles. Eatable, ectomycorrhizal.</w:t>
      </w:r>
    </w:p>
    <w:p w14:paraId="375F333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Mycena leptocephala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summer-autumn in forest short grasses, clumped. Unknown-function for food or medicine.</w:t>
      </w:r>
    </w:p>
    <w:p w14:paraId="5A3C0EF5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Mycena alcalin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forest lands, rot-woods or rot-litters, clustered. Eatable, medicinal.</w:t>
      </w:r>
    </w:p>
    <w:p w14:paraId="4D16A84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Mycena pur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forest lands and rot-litters or rot-wood, clustered, clumped or separated. Eatable, medicinal.</w:t>
      </w:r>
    </w:p>
    <w:p w14:paraId="79421BA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Mycena galericulat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summer-autumn in mixed forest rot-branches and litters or rot-woods, separated or clumped. Eatable, medicinal.</w:t>
      </w:r>
    </w:p>
    <w:p w14:paraId="782CE06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Marasmius oreade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grass lands, clumped and forming mushroom cycles, sometimes in forest lands. Eatable, medicinal.</w:t>
      </w:r>
    </w:p>
    <w:p w14:paraId="6CA931A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Marasmius scorodoni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on dead branches and litters, separated, clumped. Eatable.</w:t>
      </w:r>
    </w:p>
    <w:p w14:paraId="31E3692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Clitopilus prunul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spring summer at forest edge grasslands, separated or clumped. Eatable.</w:t>
      </w:r>
    </w:p>
    <w:p w14:paraId="7C44E22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ucopaxillus gigante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summer, autumn in forest grasslands, Separated or clumped. Eatable, medicinal.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</w:t>
      </w:r>
    </w:p>
    <w:p w14:paraId="79A4600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ucopaxillus candidus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autumn in spruce forest land or grassland. Eatable.</w:t>
      </w:r>
    </w:p>
    <w:p w14:paraId="320514E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Cystoderma cinnabarinum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summer-autumn in forest lands, separated. Eatable.</w:t>
      </w:r>
    </w:p>
    <w:p w14:paraId="07FFE7D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Cystoderma amianthinum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in conifer forest land. Eatable.</w:t>
      </w:r>
    </w:p>
    <w:p w14:paraId="7F6D071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ntinus lepide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on conifer rot-woods, clustered. Eatable, medicinal.</w:t>
      </w:r>
    </w:p>
    <w:p w14:paraId="14B669E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Hygrophorus turund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in forest lands. Unknown-function for food or medicine.</w:t>
      </w:r>
    </w:p>
    <w:p w14:paraId="3509ADB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Hygrophorus camarophyll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in conifer forest lands. Eatable.</w:t>
      </w:r>
    </w:p>
    <w:p w14:paraId="4F5932E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lastRenderedPageBreak/>
        <w:t>*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Hygrophorus punice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conifer broadleaf forest lands, Separated or clumped. Eatable.</w:t>
      </w:r>
    </w:p>
    <w:p w14:paraId="2C03567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Hygrophorus chlorophan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forest lands or at forest edges and grasslands, clumped. Eatable.</w:t>
      </w:r>
    </w:p>
    <w:p w14:paraId="1719A93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Hygrophorus cerace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forest lands, separated. Eatable.</w:t>
      </w:r>
    </w:p>
    <w:p w14:paraId="4E7D787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Hygrophorus lucorum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autumn in spruce etc. conifer forest lands, clumped or separated. Eatable, ectomycorrhizal</w:t>
      </w:r>
    </w:p>
    <w:p w14:paraId="3E839D7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# 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Hygrophorus leucophae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autumn in forest lands, separated or clumped. Eatable.</w:t>
      </w:r>
    </w:p>
    <w:p w14:paraId="5A3C9A1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Hygrophorus eburneus</w:t>
      </w:r>
      <w:r w:rsidRPr="000A68F3">
        <w:rPr>
          <w:rFonts w:ascii="Times New Roman" w:eastAsia="宋体" w:hAnsi="Times New Roman" w:cs="Times New Roman"/>
          <w:iCs/>
          <w:color w:val="000000"/>
          <w:sz w:val="16"/>
          <w:szCs w:val="16"/>
        </w:rPr>
        <w:t>,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autumn in mixed forest lands, clumped or clustered. Eatable, mycorrhizal.</w:t>
      </w:r>
    </w:p>
    <w:p w14:paraId="61F08FF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Hygrophorus ligat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autumn in spruce, pine etc. conifer forest lands, clumped. Unknown-function for food or medicine.</w:t>
      </w:r>
    </w:p>
    <w:p w14:paraId="64CEE8B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Camarophyllus pratensis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>spring-autumn in forest open lands, grasslands, separated or clumped. Eatable.</w:t>
      </w:r>
    </w:p>
    <w:p w14:paraId="70C392D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Gomphidius viscid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in pine forest lands, separated or clumped. Eatable, medicinal.</w:t>
      </w:r>
    </w:p>
    <w:p w14:paraId="19E54FC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Chroogomphidius viscidus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clumped, separated or Separated in pine forest lands or grass-forest lands. Eatable, medicinal, ectomycorrhizal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>.</w:t>
      </w:r>
    </w:p>
    <w:p w14:paraId="0D330B2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piota cristat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summer, autumn in conifer forest lands, grasslands, </w:t>
      </w:r>
      <w:r w:rsidRPr="000A68F3">
        <w:rPr>
          <w:rFonts w:ascii="Times New Roman" w:eastAsia="宋体" w:hAnsi="Times New Roman" w:cs="Times New Roman"/>
          <w:sz w:val="16"/>
          <w:szCs w:val="16"/>
        </w:rPr>
        <w:t>unknown-function for food or medicine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.</w:t>
      </w:r>
    </w:p>
    <w:p w14:paraId="7A40441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piota gracilent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summer, autumn in forest lands and grasslands, separated or scattered. Eatable.</w:t>
      </w:r>
    </w:p>
    <w:p w14:paraId="0E810D8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piota ventriosospor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summer-autumn in forest lands, forest edges and grasslands, separated or scattered. Eatable.</w:t>
      </w:r>
    </w:p>
    <w:p w14:paraId="07F0F8E5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epiota clypeolari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summer, autumn in mixed forest and grasslands. Eatable.</w:t>
      </w:r>
    </w:p>
    <w:p w14:paraId="42891E8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Agaricus silvatic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summer, autumn in oak forest lands, clumped. Eatable.</w:t>
      </w:r>
    </w:p>
    <w:p w14:paraId="21657A9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Agaricus placomyce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autumn in forest lands and poplar root-bases, separated, clumped or clustered. Eatable, medicinal.</w:t>
      </w:r>
    </w:p>
    <w:p w14:paraId="4D1BA56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Agaricus campestris 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spring-autumn in grassland, roadsides, wild fields, forest lands etc. separated or clumped. Eatable.</w:t>
      </w:r>
    </w:p>
    <w:p w14:paraId="38A5380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Agaricus arvensi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spruce-fir forest or other conifer forest lands, separated or scattered. Eatable.</w:t>
      </w:r>
    </w:p>
    <w:p w14:paraId="35628B8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Boletinus spectabili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autumn in pine-spruce forest lands or rot-wood, rot branches and litters, separated or clumped. Eatable.</w:t>
      </w:r>
    </w:p>
    <w:p w14:paraId="208F9BF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Boletinus asiatic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scots pine, spruce, larch forest land between mosses or rot-wood arounds, Separated or clumped. Ectomycorrhizal.</w:t>
      </w:r>
    </w:p>
    <w:p w14:paraId="405F88C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Boletinus paluster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Korean pine, larch etc. conifer-broadleaf mixed forest land, sometimes on rot-woods, separated or clumped. Eatable, ectomycorrhizal.</w:t>
      </w:r>
    </w:p>
    <w:p w14:paraId="2C102F8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Boletinus cavipe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forest lands, clumped or clustered. Eatable, medicinal.</w:t>
      </w:r>
    </w:p>
    <w:p w14:paraId="03FB84E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Boletinus pict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pine forest or mixed forest lands, separated, clumped. Eatable.</w:t>
      </w:r>
    </w:p>
    <w:p w14:paraId="6326D40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Boletus pallid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shaw forest lands, separated, clumped or clustered. Eatable. mycorrhizal.</w:t>
      </w:r>
    </w:p>
    <w:p w14:paraId="63A20F2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Boletus eduli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, autumn in forest lands, Separated or separated. Eatable.</w:t>
      </w:r>
    </w:p>
    <w:p w14:paraId="5B2B29F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Suillus granula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pine forest or mixed forest lands, separated, clumped or clustered. Eatable.</w:t>
      </w:r>
    </w:p>
    <w:p w14:paraId="21F700A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Suillus flav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in pine forest lands. Eatable.</w:t>
      </w:r>
    </w:p>
    <w:p w14:paraId="1BE067B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Suillus grevillei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larch forest lands, separated, clumped or clustered. Eatable.</w:t>
      </w:r>
    </w:p>
    <w:p w14:paraId="0AF7FD6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Suillus aeruginascen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conifer forests, separated, clumped. Eatable.</w:t>
      </w:r>
    </w:p>
    <w:p w14:paraId="66C0053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Xerocomus chrysenteron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forest lands, separated, clumped. Eatable.</w:t>
      </w:r>
    </w:p>
    <w:p w14:paraId="6F94274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Xerocomus bad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, autumn in conifer forest or broadleaf forest land, and grasslands, separated, clumped or clustered. Slight toxic, mycorrhizal.</w:t>
      </w:r>
    </w:p>
    <w:p w14:paraId="21B3C00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ylopilus velatu</w:t>
      </w:r>
      <w:r w:rsidRPr="000A68F3">
        <w:rPr>
          <w:rFonts w:ascii="Times New Roman" w:eastAsia="宋体" w:hAnsi="Times New Roman" w:cs="Times New Roman"/>
          <w:sz w:val="16"/>
          <w:szCs w:val="16"/>
        </w:rPr>
        <w:t>s in forest lands. Eatable.</w:t>
      </w:r>
    </w:p>
    <w:p w14:paraId="07D9F84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Leccinum scabrum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broadleaf forest land, separated or scattered. Eatable.</w:t>
      </w:r>
    </w:p>
    <w:p w14:paraId="50157BD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eccinum crocipodi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in deciduous broadleaf forests, often in oak forest land. Eatable.</w:t>
      </w:r>
    </w:p>
    <w:p w14:paraId="633C3FE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Pholiota flamman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, autumn in conifer down woods, dead standing woods, logs or stumps. Eatable.</w:t>
      </w:r>
    </w:p>
    <w:p w14:paraId="196CF44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holiota squarrosoide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broadleaf rot-wood or stumps. separated, clumped. Eatable.</w:t>
      </w:r>
    </w:p>
    <w:p w14:paraId="03E46D2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Stropharia rugosoannul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-autumn in forest grasslands, roadsides, and horse dung, separated, clumped. Eatable.</w:t>
      </w:r>
    </w:p>
    <w:p w14:paraId="6D3C932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Kuehneromyces mutabili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in deciduous forest stumps, or down wood, clustered. Eatable.</w:t>
      </w:r>
    </w:p>
    <w:p w14:paraId="47E680D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var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in conifer-broadleaf mixed forest land. Unknown-function for food or medicine.</w:t>
      </w:r>
    </w:p>
    <w:p w14:paraId="70EA403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albovilaceus </w:t>
      </w:r>
      <w:r w:rsidRPr="000A68F3">
        <w:rPr>
          <w:rFonts w:ascii="Times New Roman" w:eastAsia="宋体" w:hAnsi="Times New Roman" w:cs="Times New Roman"/>
          <w:sz w:val="16"/>
          <w:szCs w:val="16"/>
        </w:rPr>
        <w:t>autumn clumped in mixed forest lands. Eatable, ectomycorrhizal.</w:t>
      </w:r>
    </w:p>
    <w:p w14:paraId="65AED5C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obtus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in conifer broadleaf mixed forest lands. Eatable, mycorrhizal.</w:t>
      </w:r>
    </w:p>
    <w:p w14:paraId="7F4BEB9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olivaceo-stramineus </w:t>
      </w:r>
      <w:r w:rsidRPr="000A68F3">
        <w:rPr>
          <w:rFonts w:ascii="Times New Roman" w:eastAsia="宋体" w:hAnsi="Times New Roman" w:cs="Times New Roman"/>
          <w:sz w:val="16"/>
          <w:szCs w:val="16"/>
        </w:rPr>
        <w:t>autumn separated or clumped in forest lands. Unknown-function for food or medicine.</w:t>
      </w:r>
    </w:p>
    <w:p w14:paraId="1E98DCF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armillat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separated or clumped in broadleaf-conifer forest lands. Eatable, ectomycorrhizal.</w:t>
      </w:r>
    </w:p>
    <w:p w14:paraId="6961A7B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turmal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clumped in Korean pine etc. conifer forest land. Eatable.</w:t>
      </w:r>
    </w:p>
    <w:p w14:paraId="626B722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ortinarius cinnamom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clumped in fir forest lands. Eatable.</w:t>
      </w:r>
    </w:p>
    <w:p w14:paraId="4F07A3E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claricolor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mixed forest lands. Eatable.</w:t>
      </w:r>
    </w:p>
    <w:p w14:paraId="73289FC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ortinarius pholid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clustered in spruce forest lands. Eatable, medicinal, ectomycorrhizal.</w:t>
      </w:r>
    </w:p>
    <w:p w14:paraId="78875A1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ortinarius multiform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clumped or separated in conifer forest or mixed forest lands. Eatable.</w:t>
      </w:r>
    </w:p>
    <w:p w14:paraId="7B98A78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malach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conifer-broadleaf mixed forest land. Mycorrhizal.</w:t>
      </w:r>
    </w:p>
    <w:p w14:paraId="2A5FF1A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>Cortinarius hinnul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broadleaf forest lands, often clumped. Unknown-function for food or medicine, ectomycorrhizal</w:t>
      </w:r>
    </w:p>
    <w:p w14:paraId="3DC5BCF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dista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clumped or clustered in spruce, fir moss layers. Unknown-function for food and medicine.</w:t>
      </w:r>
    </w:p>
    <w:p w14:paraId="65EF969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croceofoli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clumped in conifer-broadleaf mixed forest lands. Unknown-function for food and medicine.</w:t>
      </w:r>
    </w:p>
    <w:p w14:paraId="3370FB8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tenuipes </w:t>
      </w:r>
      <w:r w:rsidRPr="000A68F3">
        <w:rPr>
          <w:rFonts w:ascii="Times New Roman" w:eastAsia="宋体" w:hAnsi="Times New Roman" w:cs="Times New Roman"/>
          <w:sz w:val="16"/>
          <w:szCs w:val="16"/>
        </w:rPr>
        <w:t>autumn clustered in conifer-broadleaf mixed forest land. Eatable.</w:t>
      </w:r>
    </w:p>
    <w:p w14:paraId="106ED16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speciosissim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conifer forest lands. Toxic fungi.</w:t>
      </w:r>
    </w:p>
    <w:p w14:paraId="0664F27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supferrugine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DFDFD"/>
        </w:rPr>
        <w:t xml:space="preserve"> conifer-broadleaf mixed forest lands, separated. Mycorrhizal.</w:t>
      </w:r>
    </w:p>
    <w:p w14:paraId="69B70EC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armeniacus </w:t>
      </w:r>
      <w:r w:rsidRPr="000A68F3">
        <w:rPr>
          <w:rFonts w:ascii="Times New Roman" w:eastAsia="宋体" w:hAnsi="Times New Roman" w:cs="Times New Roman"/>
          <w:sz w:val="16"/>
          <w:szCs w:val="16"/>
          <w:shd w:val="clear" w:color="auto" w:fill="FFFFFF"/>
        </w:rPr>
        <w:t>autumn in conifer-broadleaf mixed forest lands, clumped. Eatable, mycorrhizal.</w:t>
      </w:r>
    </w:p>
    <w:p w14:paraId="2EBEEE0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lastRenderedPageBreak/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argenta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clumped or separated in spruce-fir forest and broadleaf forest lands. Unknown-function for food and medicine.</w:t>
      </w:r>
    </w:p>
    <w:p w14:paraId="6DBED83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rufo-olivac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in spruce forest lands. Unknown-function for food and medicine.</w:t>
      </w:r>
    </w:p>
    <w:p w14:paraId="4D7A777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tinarius purpurasce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clumped or separated in mixed forest lands. Eatable, mycorrhizal. </w:t>
      </w:r>
    </w:p>
    <w:p w14:paraId="6E472D2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eucocortinarias bulbiger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scattered in Korean pine forest lands. Eatable.</w:t>
      </w:r>
    </w:p>
    <w:p w14:paraId="3B9C588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Gymnopilus aeruginosus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, autumn clumped or clustered in spruce-fir down woods. Unknown-function for food and medicine.</w:t>
      </w:r>
    </w:p>
    <w:p w14:paraId="77FE37B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Inocybe fastigi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broadleaf and pine forest lands. Toxic fungi.</w:t>
      </w:r>
    </w:p>
    <w:p w14:paraId="6EAB8805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Inocybe caesari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clumped in forest lands. Unknown-function for food and medicine.</w:t>
      </w:r>
    </w:p>
    <w:p w14:paraId="458E186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ozites caper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separated or separated in forest lands. Eatable. Ectomycorrhizal.</w:t>
      </w:r>
    </w:p>
    <w:p w14:paraId="774C347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leurotus ostreatus </w:t>
      </w:r>
      <w:r w:rsidRPr="000A68F3">
        <w:rPr>
          <w:rFonts w:ascii="Times New Roman" w:eastAsia="宋体" w:hAnsi="Times New Roman" w:cs="Times New Roman"/>
          <w:sz w:val="16"/>
          <w:szCs w:val="16"/>
        </w:rPr>
        <w:t>Imbricated and clumped on broadleaf trees. Eatable.</w:t>
      </w:r>
    </w:p>
    <w:p w14:paraId="4185806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>Pleurotus anserin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stered or imbricated on broadleaf-conifer forests- birch and oak dead woods. Eatable.</w:t>
      </w:r>
    </w:p>
    <w:p w14:paraId="399C2B9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Panus rudis </w:t>
      </w:r>
      <w:r w:rsidRPr="000A68F3">
        <w:rPr>
          <w:rFonts w:ascii="Times New Roman" w:eastAsia="宋体" w:hAnsi="Times New Roman" w:cs="Times New Roman"/>
          <w:sz w:val="16"/>
          <w:szCs w:val="16"/>
        </w:rPr>
        <w:t>clumped, clustered or imbricated on broadleaf rot-woods. Eatable.</w:t>
      </w:r>
    </w:p>
    <w:p w14:paraId="374010F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anellus styptic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different broadleaf stumps or dead branches. Toxic, Medicinal.</w:t>
      </w:r>
    </w:p>
    <w:p w14:paraId="2FD7FC3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Amanita vaginata </w:t>
      </w:r>
      <w:r w:rsidRPr="000A68F3">
        <w:rPr>
          <w:rFonts w:ascii="Times New Roman" w:eastAsia="宋体" w:hAnsi="Times New Roman" w:cs="Times New Roman"/>
          <w:sz w:val="16"/>
          <w:szCs w:val="16"/>
        </w:rPr>
        <w:t>spring-autumn separated or scattered in pine forest lands. Toxic. Ectomycorrhizal.</w:t>
      </w:r>
    </w:p>
    <w:p w14:paraId="0BF4C3E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Amanita caesar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scattered in forest lands. Eatable. Ectomycorrhizal</w:t>
      </w:r>
    </w:p>
    <w:p w14:paraId="480CEFB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Amanita muscari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in forest lands. Toxic fungi. Mycorrhizal.</w:t>
      </w:r>
    </w:p>
    <w:p w14:paraId="3354A45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Amanita pantherin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clumped in pine forest, shaw lands. extreme toxic. pine, spruce’s mycorrhizal.</w:t>
      </w:r>
    </w:p>
    <w:p w14:paraId="51321A5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hodophyllus clypea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scattered in mixed forest lands. Eatable.</w:t>
      </w:r>
    </w:p>
    <w:p w14:paraId="0A2948E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hodophyllus speculu</w:t>
      </w:r>
      <w:r w:rsidRPr="000A68F3">
        <w:rPr>
          <w:rFonts w:ascii="Times New Roman" w:eastAsia="宋体" w:hAnsi="Times New Roman" w:cs="Times New Roman"/>
          <w:sz w:val="16"/>
          <w:szCs w:val="16"/>
        </w:rPr>
        <w:t>s in broadleaf-conifer forest lands. Unknown-function for food and medicine.</w:t>
      </w:r>
    </w:p>
    <w:p w14:paraId="6CDFBDA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luteus pelli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rot-woods, separated or clumped. Eatable.</w:t>
      </w:r>
    </w:p>
    <w:p w14:paraId="5E7CB9A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luteus cervin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-autumn separated or scattered, sometimes clumped in forest lands or on rot-woods. Eatable.</w:t>
      </w:r>
    </w:p>
    <w:p w14:paraId="71EAA51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l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uteus </w:t>
      </w:r>
      <w:r w:rsidRPr="000A68F3">
        <w:rPr>
          <w:rFonts w:ascii="Times New Roman" w:eastAsia="宋体" w:hAnsi="Times New Roman" w:cs="Times New Roman"/>
          <w:i/>
          <w:iCs/>
          <w:sz w:val="16"/>
          <w:szCs w:val="16"/>
        </w:rPr>
        <w:t>depaupera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autumn on rot-woods or wood chips. Unknown-function for food or medicine.</w:t>
      </w:r>
    </w:p>
    <w:p w14:paraId="51CD2FE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sathyrella candollean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stered in forest lands, wild fields, roadsides, also on rot stumps. Eatable.</w:t>
      </w:r>
    </w:p>
    <w:p w14:paraId="47B2F61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sathyrella lactobrunnesce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clustered on rot-woods. Unknown-function for food or medicine.</w:t>
      </w:r>
    </w:p>
    <w:p w14:paraId="379806B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prinus micac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-autumn clustered on broadleaf tree root base-around lands. Eatable.</w:t>
      </w:r>
    </w:p>
    <w:p w14:paraId="5E47121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prinopsis atramentari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 autumn clustered in forest lands, roadsides, and grasslands. Eatable.</w:t>
      </w:r>
    </w:p>
    <w:p w14:paraId="678EEF1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prinus plicatil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-autumn clumped on forest litters and branches. Unknown-function for food and medicine.</w:t>
      </w:r>
    </w:p>
    <w:p w14:paraId="717788F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anaeolus retirug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-autumn on cow dung, horse dung or fertile soils, clumped. Toxic fungi.</w:t>
      </w:r>
    </w:p>
    <w:p w14:paraId="11CF5C3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Hypholoma cinnabarin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 in forest slopes or on tree stump arounds. Toxic fungi.</w:t>
      </w:r>
    </w:p>
    <w:p w14:paraId="5B1202E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aeruginea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pine forest or mixed forest land, separated or clumped. Eatable. Ectomycorrhizal.</w:t>
      </w:r>
    </w:p>
    <w:p w14:paraId="5D06059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lact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mixed forest lands. Eatable.</w:t>
      </w:r>
    </w:p>
    <w:p w14:paraId="4B129D5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integr</w:t>
      </w:r>
      <w:r w:rsidRPr="000A68F3">
        <w:rPr>
          <w:rFonts w:ascii="Times New Roman" w:eastAsia="宋体" w:hAnsi="Times New Roman" w:cs="Times New Roman"/>
          <w:sz w:val="16"/>
          <w:szCs w:val="16"/>
        </w:rPr>
        <w:t>a summer-autumn separated or clumped in forest lands. Eatable, Ectomycorrhizal.</w:t>
      </w:r>
    </w:p>
    <w:p w14:paraId="242A369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delic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conifer forest or mixed forest lands. Eatable, Ectomycorrhizal.</w:t>
      </w:r>
    </w:p>
    <w:p w14:paraId="027D3CF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flavid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forest lands. Unknown-function for food and medicine.</w:t>
      </w:r>
    </w:p>
    <w:p w14:paraId="199877B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subdepalle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in forest lands. Eatable.</w:t>
      </w:r>
    </w:p>
    <w:p w14:paraId="09368DB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atropurpurea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forest lands. Eatable, Ectomycorrhizal.</w:t>
      </w:r>
    </w:p>
    <w:p w14:paraId="0CE7803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vinos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in broadleaf forest lands. Eatable, medicinal.</w:t>
      </w:r>
    </w:p>
    <w:p w14:paraId="282EBCE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cyanoxanth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cattered or clumped in broadleaf forest lands. Eatable, Ectomycorrhizal.</w:t>
      </w:r>
    </w:p>
    <w:p w14:paraId="241204F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aurata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separated or clumped in mixed forest lands. Eatable, Ectomycorrhizal.</w:t>
      </w:r>
    </w:p>
    <w:p w14:paraId="62548AA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lut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cattered or clumped in conifer, broadleaf forest lands. Eatable, Ectomycorrhizal.</w:t>
      </w:r>
    </w:p>
    <w:p w14:paraId="6057571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foete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scattered in pine forest or broadleaf forest lands. Eatable, medicinal, ectomycorrhizal</w:t>
      </w:r>
    </w:p>
    <w:p w14:paraId="11B42EC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emetic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scattered in forest lands. Medicinal. Ectomycorrhizal.</w:t>
      </w:r>
    </w:p>
    <w:p w14:paraId="4874191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olivac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, autumn in forest lands. Eatable, Ectomycorrhizal.</w:t>
      </w:r>
    </w:p>
    <w:p w14:paraId="28F4083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patazur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in broadleaf forest lands. Eatable, Ectomycorrhizal.</w:t>
      </w:r>
    </w:p>
    <w:p w14:paraId="34EBCC9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mariae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broadleaf forest lands. Eatable, Ectomycorrhizal.</w:t>
      </w:r>
    </w:p>
    <w:p w14:paraId="5513C56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decolora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pine forest lands. Eatable, Ectomycorrhizal.</w:t>
      </w:r>
    </w:p>
    <w:p w14:paraId="7289858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sanguin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in conifer forest lands. Ectomycorrhizal.</w:t>
      </w:r>
    </w:p>
    <w:p w14:paraId="20D5000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ochroleuc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, autumn in moist birch or pine forest lands. Ectomycorrhizal.</w:t>
      </w:r>
    </w:p>
    <w:p w14:paraId="266E36C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Russula paludos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cattered or clumped in conifer forest or mixed forest land. Eatable.</w:t>
      </w:r>
    </w:p>
    <w:p w14:paraId="6D373E6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Russula luteolac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forest lands, scattered or clumped. Toxic fungi.</w:t>
      </w:r>
    </w:p>
    <w:p w14:paraId="7B623A1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actarius uvid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forest lands. Unknown-function for food and medicine.</w:t>
      </w:r>
    </w:p>
    <w:p w14:paraId="025BF04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actarius zonar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scattered in broadleaf-conifer forest and conifer forest lands. Eatable.</w:t>
      </w:r>
    </w:p>
    <w:p w14:paraId="1C1EB9B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Lactarius vellere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separated or clumped in shaw lands. Eatable. Ectomycorrhizal.</w:t>
      </w:r>
    </w:p>
    <w:p w14:paraId="61C7E2C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actarius delicios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pine forest lands. Eatable. Mycorrhizal.</w:t>
      </w:r>
    </w:p>
    <w:p w14:paraId="4C548ED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actarius sanguiflu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mped in conifer forest lands. Eatable. Mycorrhizal</w:t>
      </w:r>
    </w:p>
    <w:p w14:paraId="62F99D8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actarius blennius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-autumn separated or clumped in broadleaf forest lands. Eatable. Ectomycorrhizal.</w:t>
      </w:r>
    </w:p>
    <w:p w14:paraId="1D1E58A8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actarius piperatus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scattered in broadleaf-conifer forest lands. Eatable. Mycorrhizal.</w:t>
      </w:r>
    </w:p>
    <w:p w14:paraId="303BF97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actarius torminosu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forest lands, separated or scattered. Toxic fungi. Ectomycorrhizal</w:t>
      </w:r>
    </w:p>
    <w:p w14:paraId="07DE8C0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lastRenderedPageBreak/>
        <w:t>#</w:t>
      </w:r>
      <w:r w:rsidRPr="000A68F3">
        <w:rPr>
          <w:rFonts w:ascii="Times New Roman" w:eastAsia="宋体" w:hAnsi="Times New Roman" w:cs="Times New Roman"/>
          <w:i/>
          <w:color w:val="000000"/>
          <w:sz w:val="16"/>
          <w:szCs w:val="16"/>
        </w:rPr>
        <w:t xml:space="preserve"> Lactarius hygroporoides</w:t>
      </w:r>
      <w:r w:rsidRPr="000A68F3">
        <w:rPr>
          <w:rFonts w:ascii="Times New Roman" w:eastAsia="宋体" w:hAnsi="Times New Roman" w:cs="Times New Roman"/>
          <w:color w:val="000000"/>
          <w:sz w:val="16"/>
          <w:szCs w:val="16"/>
          <w:shd w:val="clear" w:color="auto" w:fill="FFFFFF"/>
        </w:rPr>
        <w:t xml:space="preserve"> summer-autumn in shaw lands, separated or clumped. Eatable.</w:t>
      </w:r>
    </w:p>
    <w:p w14:paraId="7FAD84D5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Fomes fomentar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ften on birch etc. broadleaf dead standing woods. Medicinal.</w:t>
      </w:r>
    </w:p>
    <w:p w14:paraId="3ECDDF5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# 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>Gloeophyllum saepiari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clumped on spruce, larch down woods. Medicinal.</w:t>
      </w:r>
    </w:p>
    <w:p w14:paraId="7AFE892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Ganoderma applanat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dead standing woods, down woods, and stumps. Medicinal.</w:t>
      </w:r>
    </w:p>
    <w:p w14:paraId="11E1DC3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Ganoderma lucid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stumps, sometimes on conifer stem bases. Medicinal, Eatable</w:t>
      </w:r>
    </w:p>
    <w:p w14:paraId="20C9110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Ganoderma tsugae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pine stem base or roots. Medicinal.</w:t>
      </w:r>
    </w:p>
    <w:p w14:paraId="5CA003F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Phellinus pini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conifer living trees. Medicinal.</w:t>
      </w:r>
    </w:p>
    <w:p w14:paraId="01C5690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Phellinus igniar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stumps, stems or down woods. Medicinal</w:t>
      </w:r>
    </w:p>
    <w:p w14:paraId="0D5A4DB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Phellinus lint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poplar, oak, springa’s dead standing woods or living stems. Medicinal.</w:t>
      </w:r>
    </w:p>
    <w:p w14:paraId="5C65279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enzites tricolor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rot-woods, sometimes on pine dead standing woods or down woods. often side-growth or imbricated. Medicinal.</w:t>
      </w:r>
      <w:r w:rsidRPr="000A68F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FAD048E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enzites betulin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broadleaf rot-woods, imbricated, sometimes also on spruce, fir etc. conifer rot woods. Medicinal.</w:t>
      </w:r>
    </w:p>
    <w:p w14:paraId="1B948B9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Coriolus versicolor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different broadleaf stumps, down woods, and dead branches. Medicinal.</w:t>
      </w:r>
    </w:p>
    <w:p w14:paraId="2CBCB93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>Coriolus hirsu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poplar, Salix etc. broadleaf living stems, dead standing stems and branches or stumps. Medicinal.</w:t>
      </w:r>
    </w:p>
    <w:p w14:paraId="5F1A28C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orio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lus </w:t>
      </w:r>
      <w:r w:rsidRPr="000A68F3">
        <w:rPr>
          <w:rFonts w:ascii="Times New Roman" w:eastAsia="宋体" w:hAnsi="Times New Roman" w:cs="Times New Roman"/>
          <w:i/>
          <w:iCs/>
          <w:sz w:val="16"/>
          <w:szCs w:val="16"/>
        </w:rPr>
        <w:t>unicolor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irch, poplar etc. stumps, dead standing stems and down woods. Medicinal.</w:t>
      </w:r>
    </w:p>
    <w:p w14:paraId="099B442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Tyromyces fissil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down woods. Unknown-function for food or medicine.</w:t>
      </w:r>
    </w:p>
    <w:p w14:paraId="2492F25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yromyces amygdalin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on tree stems. Unknown-function for food or medicine.</w:t>
      </w:r>
    </w:p>
    <w:p w14:paraId="34681A2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Piptoporus betulin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etula genus stems. Young eatable, medicinal.</w:t>
      </w:r>
    </w:p>
    <w:p w14:paraId="18C0DBA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ycnoporus coccin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mped or imbricated on oak, acer, poplar, Salix, etc. broadleaf dead woods, or pine, spruce dead woods. Medicinal.</w:t>
      </w:r>
    </w:p>
    <w:p w14:paraId="39B7956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olyporus badi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separated or clustered on broadleaf rot-woods. Unknown-function for food or medicine.</w:t>
      </w:r>
    </w:p>
    <w:p w14:paraId="52EC1E75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>Polyporus gigante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in broadleaf stump-around lands. young eatable, medicinal.</w:t>
      </w:r>
    </w:p>
    <w:p w14:paraId="4759609F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Bjerkandera fumos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spruce, birch etc. stumps, dead standing woods, down woods, imbricated. Medicinal.</w:t>
      </w:r>
    </w:p>
    <w:p w14:paraId="4ADC7FB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Bjerkandera adus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down woods and dead standing woods. Medicinal. </w:t>
      </w:r>
    </w:p>
    <w:p w14:paraId="081D568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Ischnoderma resinos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spruce, Korean pine, elm’s living tree base, down wood, or dead standing tree. Eatable, medicinal.</w:t>
      </w:r>
    </w:p>
    <w:p w14:paraId="688DE70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ametes corrugat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dead standing trees or down wood. Medicinal.</w:t>
      </w:r>
    </w:p>
    <w:p w14:paraId="26E45A19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Trametes orientali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dead standing trees and rot-wood or crosstie wood. Medicinal.</w:t>
      </w:r>
    </w:p>
    <w:p w14:paraId="21613C2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Fomitopsis ulmari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elm etc. broadleaf stem base or down wood. Medicinal.</w:t>
      </w:r>
    </w:p>
    <w:p w14:paraId="2A4DCAE3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Fomitopsis pinicol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spruce, larch, Korean pine, birch’s down woods, dead standing tree, and stump as well as log. Medicinal.</w:t>
      </w:r>
    </w:p>
    <w:p w14:paraId="056D1FB7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Daedaleopsis rubescens </w:t>
      </w:r>
      <w:r w:rsidRPr="000A68F3">
        <w:rPr>
          <w:rFonts w:ascii="Times New Roman" w:eastAsia="宋体" w:hAnsi="Times New Roman" w:cs="Times New Roman"/>
          <w:iCs/>
          <w:sz w:val="16"/>
          <w:szCs w:val="16"/>
        </w:rPr>
        <w:t xml:space="preserve">on </w:t>
      </w:r>
      <w:r w:rsidRPr="000A68F3">
        <w:rPr>
          <w:rFonts w:ascii="Times New Roman" w:eastAsia="宋体" w:hAnsi="Times New Roman" w:cs="Times New Roman"/>
          <w:sz w:val="16"/>
          <w:szCs w:val="16"/>
        </w:rPr>
        <w:t>poplar, birch etc. broadleaf living stem, down woods, dead branches. Unknown-function for food or medicine.</w:t>
      </w:r>
    </w:p>
    <w:p w14:paraId="46665A4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Laetiporus sulphureus </w:t>
      </w:r>
      <w:r w:rsidRPr="000A68F3">
        <w:rPr>
          <w:rFonts w:ascii="Times New Roman" w:eastAsia="宋体" w:hAnsi="Times New Roman" w:cs="Times New Roman"/>
          <w:sz w:val="16"/>
          <w:szCs w:val="16"/>
        </w:rPr>
        <w:t>on Salix, spruce-like living stem, dead standing woods. Eatable.</w:t>
      </w:r>
    </w:p>
    <w:p w14:paraId="5FA1B1A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Hirschioporus abietinus </w:t>
      </w:r>
      <w:r w:rsidRPr="000A68F3">
        <w:rPr>
          <w:rFonts w:ascii="Times New Roman" w:eastAsia="宋体" w:hAnsi="Times New Roman" w:cs="Times New Roman"/>
          <w:sz w:val="16"/>
          <w:szCs w:val="16"/>
        </w:rPr>
        <w:t>on spruce, larch dead standing trees, down woods or dead branches. Medicinal.</w:t>
      </w:r>
    </w:p>
    <w:p w14:paraId="592A24E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Hericium coralloides </w:t>
      </w:r>
      <w:r w:rsidRPr="000A68F3">
        <w:rPr>
          <w:rFonts w:ascii="Times New Roman" w:eastAsia="宋体" w:hAnsi="Times New Roman" w:cs="Times New Roman"/>
          <w:sz w:val="16"/>
          <w:szCs w:val="16"/>
        </w:rPr>
        <w:t>autumn on fir, spruce’s down rot-wood or stump or wood hole. Eatable.</w:t>
      </w:r>
    </w:p>
    <w:p w14:paraId="40D73AD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Microporus flabelliformis</w:t>
      </w:r>
      <w:r w:rsidRPr="000A68F3">
        <w:rPr>
          <w:rFonts w:ascii="Times New Roman" w:eastAsia="宋体" w:hAnsi="Times New Roman" w:cs="Times New Roman"/>
          <w:color w:val="333333"/>
          <w:sz w:val="16"/>
          <w:szCs w:val="16"/>
          <w:shd w:val="clear" w:color="auto" w:fill="FFFFFF"/>
        </w:rPr>
        <w:t xml:space="preserve"> clumped on broadleaf down rot-wood or litters. Unknown-function for food or medicine.</w:t>
      </w:r>
    </w:p>
    <w:p w14:paraId="1BFA14EB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Cryptoporus voluat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clumped on pine stem, also on dying fir, spruce stem or dead standing trees. medicinal.</w:t>
      </w:r>
    </w:p>
    <w:p w14:paraId="64012CA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Stereum faeiat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on broadleaf deadwood, down wood and stump. Unknown-function for food or medicine.</w:t>
      </w:r>
    </w:p>
    <w:p w14:paraId="1C1BB042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Stereum purpureum </w:t>
      </w:r>
      <w:r w:rsidRPr="000A68F3">
        <w:rPr>
          <w:rFonts w:ascii="Times New Roman" w:eastAsia="宋体" w:hAnsi="Times New Roman" w:cs="Times New Roman"/>
          <w:sz w:val="16"/>
          <w:szCs w:val="16"/>
        </w:rPr>
        <w:t>on poplar, Salix, oak-like broadleaf stem or stump. Unknown-function for food or medicine.</w:t>
      </w:r>
    </w:p>
    <w:p w14:paraId="6D458B6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Stereum hirsutum </w:t>
      </w:r>
      <w:r w:rsidRPr="000A68F3">
        <w:rPr>
          <w:rFonts w:ascii="Times New Roman" w:eastAsia="宋体" w:hAnsi="Times New Roman" w:cs="Times New Roman"/>
          <w:sz w:val="16"/>
          <w:szCs w:val="16"/>
        </w:rPr>
        <w:t>on poplar, Salix-like broadleaf living stem or dead woods-branches or stumps. Medicinal.</w:t>
      </w:r>
    </w:p>
    <w:p w14:paraId="200297F6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Gyrophana lacryman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usually on timber stems. Medicinal.</w:t>
      </w:r>
    </w:p>
    <w:p w14:paraId="1E8C773C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Auricularia auricul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clustered on broadleaf trees or rot-woods or fir trees. Eatable, medicinal.</w:t>
      </w:r>
    </w:p>
    <w:p w14:paraId="0DC6FB7D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Tremella foleacea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pring or autumn clumped in broadleaf forest rot-wood. Eatable.</w:t>
      </w:r>
    </w:p>
    <w:p w14:paraId="25AA90DA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*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Phallus inpudicus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after rain on forest lands, clumped or separated. Medicinal.</w:t>
      </w:r>
    </w:p>
    <w:p w14:paraId="1B83B5A4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sz w:val="16"/>
          <w:szCs w:val="16"/>
        </w:rPr>
        <w:t>#</w:t>
      </w: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 Lycoperdon wrightii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clustered on forest land. Unknown-function for food or medicine.</w:t>
      </w:r>
    </w:p>
    <w:p w14:paraId="26DC2221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 xml:space="preserve">Lycoperdon pyriforme </w:t>
      </w:r>
      <w:r w:rsidRPr="000A68F3">
        <w:rPr>
          <w:rFonts w:ascii="Times New Roman" w:eastAsia="宋体" w:hAnsi="Times New Roman" w:cs="Times New Roman"/>
          <w:sz w:val="16"/>
          <w:szCs w:val="16"/>
        </w:rPr>
        <w:t>summer, autumn clumped, or sometimes separated on rot-wood or at stem base, sometimes on lands. Medicinal.</w:t>
      </w:r>
    </w:p>
    <w:p w14:paraId="661625C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Lycoperdon perlatum</w:t>
      </w:r>
      <w:r w:rsidRPr="000A68F3">
        <w:rPr>
          <w:rFonts w:ascii="Times New Roman" w:eastAsia="宋体" w:hAnsi="Times New Roman" w:cs="Times New Roman"/>
          <w:sz w:val="16"/>
          <w:szCs w:val="16"/>
        </w:rPr>
        <w:t xml:space="preserve"> summer-autumn after rain in forest gap land. Medicinal.</w:t>
      </w:r>
    </w:p>
    <w:p w14:paraId="7AB327D0" w14:textId="77777777" w:rsidR="00E745E5" w:rsidRPr="000A68F3" w:rsidRDefault="00E745E5" w:rsidP="00E745E5">
      <w:pPr>
        <w:spacing w:line="220" w:lineRule="exact"/>
        <w:ind w:left="315" w:hangingChars="157" w:hanging="315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0A68F3">
        <w:rPr>
          <w:rFonts w:ascii="Times New Roman" w:eastAsia="宋体" w:hAnsi="Times New Roman" w:cs="Times New Roman"/>
          <w:b/>
          <w:bCs/>
          <w:sz w:val="20"/>
          <w:szCs w:val="20"/>
        </w:rPr>
        <w:t>Ascomycota</w:t>
      </w:r>
    </w:p>
    <w:p w14:paraId="460B5A70" w14:textId="77777777" w:rsidR="00E745E5" w:rsidRPr="000A68F3" w:rsidRDefault="00E745E5" w:rsidP="00E745E5">
      <w:pPr>
        <w:numPr>
          <w:ilvl w:val="0"/>
          <w:numId w:val="2"/>
        </w:numPr>
        <w:spacing w:line="220" w:lineRule="exact"/>
        <w:ind w:left="0" w:firstLine="1"/>
        <w:rPr>
          <w:rFonts w:ascii="Times New Roman" w:eastAsia="宋体" w:hAnsi="Times New Roman" w:cs="Times New Roman"/>
          <w:i/>
          <w:sz w:val="16"/>
          <w:szCs w:val="16"/>
        </w:rPr>
      </w:pPr>
      <w:r w:rsidRPr="000A68F3">
        <w:rPr>
          <w:rFonts w:ascii="Times New Roman" w:eastAsia="宋体" w:hAnsi="Times New Roman" w:cs="Times New Roman"/>
          <w:i/>
          <w:sz w:val="16"/>
          <w:szCs w:val="16"/>
        </w:rPr>
        <w:t># Peziza sylvestris forest land. Eatable.</w:t>
      </w:r>
    </w:p>
    <w:p w14:paraId="3C99488A" w14:textId="77777777" w:rsidR="00E745E5" w:rsidRDefault="00E745E5" w:rsidP="00E745E5">
      <w:pPr>
        <w:widowControl/>
        <w:numPr>
          <w:ilvl w:val="0"/>
          <w:numId w:val="2"/>
        </w:numPr>
        <w:spacing w:line="220" w:lineRule="exact"/>
        <w:ind w:left="0" w:firstLine="1"/>
        <w:jc w:val="left"/>
        <w:rPr>
          <w:rFonts w:ascii="Times New Roman" w:eastAsia="宋体" w:hAnsi="Times New Roman" w:cs="Times New Roman"/>
          <w:i/>
          <w:sz w:val="16"/>
          <w:szCs w:val="16"/>
        </w:rPr>
      </w:pPr>
      <w:r w:rsidRPr="005D3956">
        <w:rPr>
          <w:rFonts w:ascii="Times New Roman" w:eastAsia="宋体" w:hAnsi="Times New Roman" w:cs="Times New Roman"/>
          <w:i/>
          <w:sz w:val="16"/>
          <w:szCs w:val="16"/>
        </w:rPr>
        <w:t>Spathularia flavida summer-autumn in spruce, fir conifer forest land, clumped between mosses usually. Eatable, Ectomycorrhizal</w:t>
      </w:r>
    </w:p>
    <w:p w14:paraId="703475B4" w14:textId="77777777" w:rsidR="00E745E5" w:rsidRDefault="00E745E5" w:rsidP="00E745E5">
      <w:pPr>
        <w:rPr>
          <w:lang w:val="x-none"/>
        </w:rPr>
      </w:pPr>
    </w:p>
    <w:p w14:paraId="66F5E543" w14:textId="77777777" w:rsidR="00E745E5" w:rsidRPr="00DB4387" w:rsidRDefault="00E745E5" w:rsidP="00E745E5">
      <w:pPr>
        <w:rPr>
          <w:lang w:val="x-none"/>
        </w:rPr>
      </w:pPr>
    </w:p>
    <w:p w14:paraId="12238D97" w14:textId="77777777" w:rsidR="008A5965" w:rsidRPr="000A68F3" w:rsidRDefault="008A5965" w:rsidP="008A5965">
      <w:pPr>
        <w:widowControl/>
        <w:spacing w:line="220" w:lineRule="exact"/>
        <w:ind w:left="1"/>
        <w:jc w:val="left"/>
        <w:rPr>
          <w:rFonts w:ascii="Times New Roman" w:eastAsia="宋体" w:hAnsi="Times New Roman" w:cs="Times New Roman"/>
          <w:i/>
          <w:sz w:val="16"/>
          <w:szCs w:val="16"/>
        </w:rPr>
      </w:pPr>
    </w:p>
    <w:sectPr w:rsidR="008A5965" w:rsidRPr="000A68F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8660C" w14:textId="77777777" w:rsidR="00B2531E" w:rsidRDefault="00B2531E" w:rsidP="00621BA8">
      <w:r>
        <w:separator/>
      </w:r>
    </w:p>
  </w:endnote>
  <w:endnote w:type="continuationSeparator" w:id="0">
    <w:p w14:paraId="6CB54429" w14:textId="77777777" w:rsidR="00B2531E" w:rsidRDefault="00B2531E" w:rsidP="00621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-BZ+ZIBIOd-2">
    <w:altName w:val="Times New Roman"/>
    <w:panose1 w:val="00000000000000000000"/>
    <w:charset w:val="00"/>
    <w:family w:val="roman"/>
    <w:notTrueType/>
    <w:pitch w:val="default"/>
  </w:font>
  <w:font w:name="E-BZ+ZIBIO5-16">
    <w:altName w:val="Times New Roman"/>
    <w:panose1 w:val="00000000000000000000"/>
    <w:charset w:val="00"/>
    <w:family w:val="roman"/>
    <w:notTrueType/>
    <w:pitch w:val="default"/>
  </w:font>
  <w:font w:name="KTJ0+ZIBIOd-4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1435825"/>
      <w:docPartObj>
        <w:docPartGallery w:val="Page Numbers (Bottom of Page)"/>
        <w:docPartUnique/>
      </w:docPartObj>
    </w:sdtPr>
    <w:sdtEndPr/>
    <w:sdtContent>
      <w:p w14:paraId="3A8F6322" w14:textId="77777777" w:rsidR="00584EFA" w:rsidRDefault="00584EFA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DAE72B" w14:textId="77777777" w:rsidR="00584EFA" w:rsidRDefault="00584EFA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C490B" w14:textId="77777777" w:rsidR="00B2531E" w:rsidRDefault="00B2531E" w:rsidP="00621BA8">
      <w:r>
        <w:separator/>
      </w:r>
    </w:p>
  </w:footnote>
  <w:footnote w:type="continuationSeparator" w:id="0">
    <w:p w14:paraId="75218309" w14:textId="77777777" w:rsidR="00B2531E" w:rsidRDefault="00B2531E" w:rsidP="00621B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1798A"/>
    <w:multiLevelType w:val="hybridMultilevel"/>
    <w:tmpl w:val="E5BCFE82"/>
    <w:lvl w:ilvl="0" w:tplc="F7BA3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823A3E"/>
    <w:multiLevelType w:val="hybridMultilevel"/>
    <w:tmpl w:val="080E4030"/>
    <w:lvl w:ilvl="0" w:tplc="CBB0A7BC">
      <w:start w:val="1"/>
      <w:numFmt w:val="decimal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5F5F0623"/>
    <w:multiLevelType w:val="multilevel"/>
    <w:tmpl w:val="AFD63D58"/>
    <w:lvl w:ilvl="0">
      <w:start w:val="1"/>
      <w:numFmt w:val="decimal"/>
      <w:pStyle w:val="1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3" w15:restartNumberingAfterBreak="0">
    <w:nsid w:val="62AE7623"/>
    <w:multiLevelType w:val="multilevel"/>
    <w:tmpl w:val="90AEF7E4"/>
    <w:lvl w:ilvl="0">
      <w:start w:val="1"/>
      <w:numFmt w:val="decimal"/>
      <w:pStyle w:val="a"/>
      <w:lvlText w:val="%1."/>
      <w:lvlJc w:val="left"/>
      <w:pPr>
        <w:ind w:left="644" w:hanging="360"/>
      </w:pPr>
      <w:rPr>
        <w:rFonts w:hint="default"/>
        <w:i w:val="0"/>
        <w:color w:val="auto"/>
        <w:sz w:val="16"/>
        <w:szCs w:val="13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Mzc2NjI0NTY0sLRU0lEKTi0uzszPAykwqgUAprOoeSwAAAA="/>
  </w:docVars>
  <w:rsids>
    <w:rsidRoot w:val="00955158"/>
    <w:rsid w:val="00056AD9"/>
    <w:rsid w:val="000A68F3"/>
    <w:rsid w:val="0024481A"/>
    <w:rsid w:val="00250279"/>
    <w:rsid w:val="002E38BF"/>
    <w:rsid w:val="00582A3D"/>
    <w:rsid w:val="00584EFA"/>
    <w:rsid w:val="005C6394"/>
    <w:rsid w:val="005D3956"/>
    <w:rsid w:val="0060201B"/>
    <w:rsid w:val="00621BA8"/>
    <w:rsid w:val="006852B3"/>
    <w:rsid w:val="006A767C"/>
    <w:rsid w:val="00754345"/>
    <w:rsid w:val="00766DAF"/>
    <w:rsid w:val="00766F1B"/>
    <w:rsid w:val="00787399"/>
    <w:rsid w:val="0079511B"/>
    <w:rsid w:val="007D6D1A"/>
    <w:rsid w:val="0087321B"/>
    <w:rsid w:val="008A5965"/>
    <w:rsid w:val="008E6EA5"/>
    <w:rsid w:val="00955158"/>
    <w:rsid w:val="009B15B1"/>
    <w:rsid w:val="009B7B69"/>
    <w:rsid w:val="00A53880"/>
    <w:rsid w:val="00B2531E"/>
    <w:rsid w:val="00D92822"/>
    <w:rsid w:val="00E003DB"/>
    <w:rsid w:val="00E12D2D"/>
    <w:rsid w:val="00E745E5"/>
    <w:rsid w:val="00E9145F"/>
    <w:rsid w:val="00F062C6"/>
    <w:rsid w:val="00F96A76"/>
    <w:rsid w:val="00FD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8AFBE"/>
  <w15:chartTrackingRefBased/>
  <w15:docId w15:val="{89335740-78F8-488D-9B9F-BC2316F74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55158"/>
    <w:pPr>
      <w:widowControl w:val="0"/>
      <w:jc w:val="both"/>
    </w:pPr>
  </w:style>
  <w:style w:type="paragraph" w:styleId="1">
    <w:name w:val="heading 1"/>
    <w:aliases w:val="章标题(有序号)"/>
    <w:basedOn w:val="a1"/>
    <w:next w:val="a2"/>
    <w:link w:val="10"/>
    <w:uiPriority w:val="9"/>
    <w:qFormat/>
    <w:rsid w:val="00955158"/>
    <w:pPr>
      <w:keepLines/>
      <w:pageBreakBefore/>
      <w:numPr>
        <w:numId w:val="1"/>
      </w:numPr>
      <w:spacing w:after="120"/>
    </w:pPr>
    <w:rPr>
      <w:rFonts w:ascii="Times New Roman" w:eastAsia="黑体" w:hAnsi="Times New Roman" w:cs="Times New Roman"/>
      <w:bCs w:val="0"/>
      <w:sz w:val="36"/>
      <w:szCs w:val="20"/>
    </w:rPr>
  </w:style>
  <w:style w:type="paragraph" w:styleId="2">
    <w:name w:val="heading 2"/>
    <w:aliases w:val="节标题"/>
    <w:basedOn w:val="a0"/>
    <w:next w:val="a2"/>
    <w:link w:val="20"/>
    <w:qFormat/>
    <w:rsid w:val="00955158"/>
    <w:pPr>
      <w:keepNext/>
      <w:keepLines/>
      <w:numPr>
        <w:ilvl w:val="1"/>
        <w:numId w:val="1"/>
      </w:numPr>
      <w:spacing w:before="120" w:after="120"/>
      <w:outlineLvl w:val="1"/>
    </w:pPr>
    <w:rPr>
      <w:rFonts w:ascii="Times New Roman" w:eastAsia="黑体" w:hAnsi="Times New Roman" w:cs="Times New Roman"/>
      <w:b/>
      <w:sz w:val="30"/>
      <w:szCs w:val="24"/>
    </w:rPr>
  </w:style>
  <w:style w:type="paragraph" w:styleId="3">
    <w:name w:val="heading 3"/>
    <w:aliases w:val="条标题"/>
    <w:basedOn w:val="a0"/>
    <w:next w:val="a2"/>
    <w:link w:val="30"/>
    <w:qFormat/>
    <w:rsid w:val="00955158"/>
    <w:pPr>
      <w:keepNext/>
      <w:keepLines/>
      <w:numPr>
        <w:ilvl w:val="2"/>
        <w:numId w:val="1"/>
      </w:numPr>
      <w:spacing w:before="140"/>
      <w:outlineLvl w:val="2"/>
    </w:pPr>
    <w:rPr>
      <w:rFonts w:ascii="Times New Roman" w:eastAsia="黑体" w:hAnsi="Times New Roman" w:cs="Times New Roman"/>
      <w:b/>
      <w:sz w:val="28"/>
      <w:szCs w:val="24"/>
    </w:rPr>
  </w:style>
  <w:style w:type="paragraph" w:styleId="4">
    <w:name w:val="heading 4"/>
    <w:aliases w:val="款标题"/>
    <w:basedOn w:val="a0"/>
    <w:next w:val="a2"/>
    <w:link w:val="40"/>
    <w:qFormat/>
    <w:rsid w:val="00955158"/>
    <w:pPr>
      <w:numPr>
        <w:ilvl w:val="3"/>
        <w:numId w:val="1"/>
      </w:numPr>
      <w:outlineLvl w:val="3"/>
    </w:pPr>
    <w:rPr>
      <w:rFonts w:ascii="Times New Roman" w:eastAsia="黑体" w:hAnsi="Times New Roman" w:cs="Times New Roman"/>
      <w:b/>
      <w:sz w:val="24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aliases w:val="章标题(有序号) 字符"/>
    <w:basedOn w:val="a3"/>
    <w:link w:val="1"/>
    <w:uiPriority w:val="9"/>
    <w:rsid w:val="00955158"/>
    <w:rPr>
      <w:rFonts w:ascii="Times New Roman" w:eastAsia="黑体" w:hAnsi="Times New Roman" w:cs="Times New Roman"/>
      <w:b/>
      <w:sz w:val="36"/>
      <w:szCs w:val="20"/>
    </w:rPr>
  </w:style>
  <w:style w:type="character" w:customStyle="1" w:styleId="20">
    <w:name w:val="标题 2 字符"/>
    <w:aliases w:val="节标题 字符"/>
    <w:basedOn w:val="a3"/>
    <w:link w:val="2"/>
    <w:rsid w:val="00955158"/>
    <w:rPr>
      <w:rFonts w:ascii="Times New Roman" w:eastAsia="黑体" w:hAnsi="Times New Roman" w:cs="Times New Roman"/>
      <w:b/>
      <w:sz w:val="30"/>
      <w:szCs w:val="24"/>
    </w:rPr>
  </w:style>
  <w:style w:type="character" w:customStyle="1" w:styleId="30">
    <w:name w:val="标题 3 字符"/>
    <w:aliases w:val="条标题 字符"/>
    <w:basedOn w:val="a3"/>
    <w:link w:val="3"/>
    <w:rsid w:val="00955158"/>
    <w:rPr>
      <w:rFonts w:ascii="Times New Roman" w:eastAsia="黑体" w:hAnsi="Times New Roman" w:cs="Times New Roman"/>
      <w:b/>
      <w:sz w:val="28"/>
      <w:szCs w:val="24"/>
    </w:rPr>
  </w:style>
  <w:style w:type="character" w:customStyle="1" w:styleId="40">
    <w:name w:val="标题 4 字符"/>
    <w:aliases w:val="款标题 字符"/>
    <w:basedOn w:val="a3"/>
    <w:link w:val="4"/>
    <w:rsid w:val="00955158"/>
    <w:rPr>
      <w:rFonts w:ascii="Times New Roman" w:eastAsia="黑体" w:hAnsi="Times New Roman" w:cs="Times New Roman"/>
      <w:b/>
      <w:sz w:val="24"/>
      <w:szCs w:val="24"/>
    </w:rPr>
  </w:style>
  <w:style w:type="character" w:customStyle="1" w:styleId="Char">
    <w:name w:val="正文首行缩进 Char"/>
    <w:uiPriority w:val="34"/>
    <w:locked/>
    <w:rsid w:val="00955158"/>
    <w:rPr>
      <w:rFonts w:ascii="Calibri" w:eastAsia="宋体" w:hAnsi="Calibri" w:cs="Times New Roman"/>
    </w:rPr>
  </w:style>
  <w:style w:type="paragraph" w:styleId="a1">
    <w:name w:val="Title"/>
    <w:aliases w:val="章标题(无序号)"/>
    <w:basedOn w:val="a0"/>
    <w:next w:val="a0"/>
    <w:link w:val="a6"/>
    <w:qFormat/>
    <w:rsid w:val="0095515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aliases w:val="章标题(无序号) 字符"/>
    <w:basedOn w:val="a3"/>
    <w:link w:val="a1"/>
    <w:rsid w:val="0095515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Body Text"/>
    <w:basedOn w:val="a0"/>
    <w:link w:val="a8"/>
    <w:uiPriority w:val="99"/>
    <w:semiHidden/>
    <w:unhideWhenUsed/>
    <w:rsid w:val="00955158"/>
    <w:pPr>
      <w:spacing w:after="120"/>
    </w:pPr>
  </w:style>
  <w:style w:type="character" w:customStyle="1" w:styleId="a8">
    <w:name w:val="正文文本 字符"/>
    <w:basedOn w:val="a3"/>
    <w:link w:val="a7"/>
    <w:uiPriority w:val="99"/>
    <w:semiHidden/>
    <w:rsid w:val="00955158"/>
  </w:style>
  <w:style w:type="paragraph" w:styleId="a2">
    <w:name w:val="Body Text First Indent"/>
    <w:basedOn w:val="a7"/>
    <w:link w:val="a9"/>
    <w:uiPriority w:val="99"/>
    <w:unhideWhenUsed/>
    <w:rsid w:val="00955158"/>
    <w:pPr>
      <w:ind w:firstLineChars="100" w:firstLine="420"/>
    </w:pPr>
  </w:style>
  <w:style w:type="character" w:customStyle="1" w:styleId="a9">
    <w:name w:val="正文文本首行缩进 字符"/>
    <w:basedOn w:val="a8"/>
    <w:link w:val="a2"/>
    <w:uiPriority w:val="99"/>
    <w:rsid w:val="00955158"/>
  </w:style>
  <w:style w:type="numbering" w:customStyle="1" w:styleId="11">
    <w:name w:val="无列表1"/>
    <w:next w:val="a5"/>
    <w:uiPriority w:val="99"/>
    <w:semiHidden/>
    <w:rsid w:val="00955158"/>
  </w:style>
  <w:style w:type="character" w:customStyle="1" w:styleId="1Char">
    <w:name w:val="标题 1 Char"/>
    <w:uiPriority w:val="9"/>
    <w:qFormat/>
    <w:rsid w:val="00955158"/>
    <w:rPr>
      <w:rFonts w:eastAsia="黑体"/>
      <w:b/>
      <w:kern w:val="2"/>
      <w:sz w:val="36"/>
    </w:rPr>
  </w:style>
  <w:style w:type="paragraph" w:styleId="aa">
    <w:name w:val="header"/>
    <w:basedOn w:val="a0"/>
    <w:link w:val="12"/>
    <w:uiPriority w:val="99"/>
    <w:qFormat/>
    <w:rsid w:val="00955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24"/>
    </w:rPr>
  </w:style>
  <w:style w:type="character" w:customStyle="1" w:styleId="ab">
    <w:name w:val="页眉 字符"/>
    <w:basedOn w:val="a3"/>
    <w:uiPriority w:val="99"/>
    <w:rsid w:val="00955158"/>
    <w:rPr>
      <w:sz w:val="18"/>
      <w:szCs w:val="18"/>
    </w:rPr>
  </w:style>
  <w:style w:type="character" w:customStyle="1" w:styleId="12">
    <w:name w:val="页眉 字符1"/>
    <w:link w:val="aa"/>
    <w:uiPriority w:val="99"/>
    <w:qFormat/>
    <w:rsid w:val="00955158"/>
    <w:rPr>
      <w:rFonts w:ascii="Times New Roman" w:eastAsia="宋体" w:hAnsi="Times New Roman" w:cs="Times New Roman"/>
      <w:sz w:val="18"/>
      <w:szCs w:val="24"/>
    </w:rPr>
  </w:style>
  <w:style w:type="character" w:styleId="ac">
    <w:name w:val="annotation reference"/>
    <w:uiPriority w:val="99"/>
    <w:semiHidden/>
    <w:rsid w:val="00955158"/>
    <w:rPr>
      <w:sz w:val="21"/>
      <w:szCs w:val="21"/>
    </w:rPr>
  </w:style>
  <w:style w:type="paragraph" w:styleId="ad">
    <w:name w:val="footer"/>
    <w:basedOn w:val="a0"/>
    <w:link w:val="13"/>
    <w:uiPriority w:val="99"/>
    <w:qFormat/>
    <w:rsid w:val="0095515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ae">
    <w:name w:val="页脚 字符"/>
    <w:basedOn w:val="a3"/>
    <w:uiPriority w:val="99"/>
    <w:rsid w:val="00955158"/>
    <w:rPr>
      <w:sz w:val="18"/>
      <w:szCs w:val="18"/>
    </w:rPr>
  </w:style>
  <w:style w:type="character" w:customStyle="1" w:styleId="13">
    <w:name w:val="页脚 字符1"/>
    <w:link w:val="ad"/>
    <w:uiPriority w:val="99"/>
    <w:qFormat/>
    <w:rsid w:val="00955158"/>
    <w:rPr>
      <w:rFonts w:ascii="Times New Roman" w:eastAsia="宋体" w:hAnsi="Times New Roman" w:cs="Times New Roman"/>
      <w:sz w:val="18"/>
      <w:szCs w:val="24"/>
    </w:rPr>
  </w:style>
  <w:style w:type="paragraph" w:styleId="af">
    <w:name w:val="Document Map"/>
    <w:basedOn w:val="a0"/>
    <w:link w:val="af0"/>
    <w:semiHidden/>
    <w:rsid w:val="00955158"/>
    <w:pPr>
      <w:shd w:val="clear" w:color="auto" w:fill="0000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0">
    <w:name w:val="文档结构图 字符"/>
    <w:basedOn w:val="a3"/>
    <w:link w:val="af"/>
    <w:semiHidden/>
    <w:rsid w:val="00955158"/>
    <w:rPr>
      <w:rFonts w:ascii="Times New Roman" w:eastAsia="宋体" w:hAnsi="Times New Roman" w:cs="Times New Roman"/>
      <w:sz w:val="24"/>
      <w:szCs w:val="24"/>
      <w:shd w:val="clear" w:color="auto" w:fill="000080"/>
    </w:rPr>
  </w:style>
  <w:style w:type="character" w:styleId="af1">
    <w:name w:val="page number"/>
    <w:basedOn w:val="a3"/>
    <w:rsid w:val="00955158"/>
  </w:style>
  <w:style w:type="paragraph" w:styleId="af2">
    <w:name w:val="annotation text"/>
    <w:basedOn w:val="a0"/>
    <w:link w:val="14"/>
    <w:uiPriority w:val="99"/>
    <w:semiHidden/>
    <w:qFormat/>
    <w:rsid w:val="0095515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3">
    <w:name w:val="批注文字 字符"/>
    <w:basedOn w:val="a3"/>
    <w:uiPriority w:val="99"/>
    <w:semiHidden/>
    <w:rsid w:val="00955158"/>
  </w:style>
  <w:style w:type="character" w:customStyle="1" w:styleId="14">
    <w:name w:val="批注文字 字符1"/>
    <w:link w:val="af2"/>
    <w:uiPriority w:val="99"/>
    <w:semiHidden/>
    <w:qFormat/>
    <w:rsid w:val="00955158"/>
    <w:rPr>
      <w:rFonts w:ascii="Times New Roman" w:eastAsia="宋体" w:hAnsi="Times New Roman" w:cs="Times New Roman"/>
      <w:sz w:val="24"/>
      <w:szCs w:val="24"/>
    </w:rPr>
  </w:style>
  <w:style w:type="paragraph" w:styleId="af4">
    <w:name w:val="annotation subject"/>
    <w:basedOn w:val="af2"/>
    <w:next w:val="af2"/>
    <w:link w:val="15"/>
    <w:uiPriority w:val="99"/>
    <w:semiHidden/>
    <w:qFormat/>
    <w:rsid w:val="00955158"/>
    <w:rPr>
      <w:b/>
      <w:bCs/>
    </w:rPr>
  </w:style>
  <w:style w:type="character" w:customStyle="1" w:styleId="af5">
    <w:name w:val="批注主题 字符"/>
    <w:basedOn w:val="af3"/>
    <w:uiPriority w:val="99"/>
    <w:semiHidden/>
    <w:rsid w:val="00955158"/>
    <w:rPr>
      <w:b/>
      <w:bCs/>
    </w:rPr>
  </w:style>
  <w:style w:type="character" w:customStyle="1" w:styleId="15">
    <w:name w:val="批注主题 字符1"/>
    <w:link w:val="af4"/>
    <w:uiPriority w:val="99"/>
    <w:semiHidden/>
    <w:rsid w:val="00955158"/>
    <w:rPr>
      <w:rFonts w:ascii="Times New Roman" w:eastAsia="宋体" w:hAnsi="Times New Roman" w:cs="Times New Roman"/>
      <w:b/>
      <w:bCs/>
      <w:sz w:val="24"/>
      <w:szCs w:val="24"/>
    </w:rPr>
  </w:style>
  <w:style w:type="paragraph" w:styleId="af6">
    <w:name w:val="footnote text"/>
    <w:basedOn w:val="a0"/>
    <w:link w:val="16"/>
    <w:uiPriority w:val="99"/>
    <w:rsid w:val="00955158"/>
    <w:pPr>
      <w:snapToGrid w:val="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7">
    <w:name w:val="脚注文本 字符"/>
    <w:basedOn w:val="a3"/>
    <w:uiPriority w:val="99"/>
    <w:rsid w:val="00955158"/>
    <w:rPr>
      <w:sz w:val="18"/>
      <w:szCs w:val="18"/>
    </w:rPr>
  </w:style>
  <w:style w:type="character" w:customStyle="1" w:styleId="16">
    <w:name w:val="脚注文本 字符1"/>
    <w:link w:val="af6"/>
    <w:uiPriority w:val="99"/>
    <w:qFormat/>
    <w:rsid w:val="00955158"/>
    <w:rPr>
      <w:rFonts w:ascii="Times New Roman" w:eastAsia="宋体" w:hAnsi="Times New Roman" w:cs="Times New Roman"/>
      <w:sz w:val="24"/>
      <w:szCs w:val="24"/>
    </w:rPr>
  </w:style>
  <w:style w:type="paragraph" w:styleId="af8">
    <w:name w:val="endnote text"/>
    <w:basedOn w:val="a0"/>
    <w:link w:val="af9"/>
    <w:uiPriority w:val="99"/>
    <w:semiHidden/>
    <w:qFormat/>
    <w:rsid w:val="00955158"/>
    <w:pPr>
      <w:snapToGrid w:val="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9">
    <w:name w:val="尾注文本 字符"/>
    <w:basedOn w:val="a3"/>
    <w:link w:val="af8"/>
    <w:uiPriority w:val="99"/>
    <w:semiHidden/>
    <w:rsid w:val="00955158"/>
    <w:rPr>
      <w:rFonts w:ascii="Times New Roman" w:eastAsia="宋体" w:hAnsi="Times New Roman" w:cs="Times New Roman"/>
      <w:sz w:val="24"/>
      <w:szCs w:val="24"/>
    </w:rPr>
  </w:style>
  <w:style w:type="character" w:styleId="afa">
    <w:name w:val="endnote reference"/>
    <w:uiPriority w:val="99"/>
    <w:semiHidden/>
    <w:qFormat/>
    <w:rsid w:val="00955158"/>
    <w:rPr>
      <w:rFonts w:ascii="Times New Roman" w:eastAsia="宋体" w:hAnsi="Times New Roman"/>
      <w:sz w:val="24"/>
      <w:szCs w:val="18"/>
      <w:vertAlign w:val="baseline"/>
    </w:rPr>
  </w:style>
  <w:style w:type="character" w:styleId="afb">
    <w:name w:val="footnote reference"/>
    <w:uiPriority w:val="99"/>
    <w:semiHidden/>
    <w:qFormat/>
    <w:rsid w:val="00955158"/>
    <w:rPr>
      <w:rFonts w:ascii="Times New Roman" w:eastAsia="宋体" w:hAnsi="Times New Roman"/>
      <w:sz w:val="18"/>
      <w:vertAlign w:val="superscript"/>
    </w:rPr>
  </w:style>
  <w:style w:type="paragraph" w:styleId="afc">
    <w:name w:val="Balloon Text"/>
    <w:basedOn w:val="a0"/>
    <w:link w:val="17"/>
    <w:uiPriority w:val="99"/>
    <w:semiHidden/>
    <w:qFormat/>
    <w:rsid w:val="00955158"/>
    <w:rPr>
      <w:rFonts w:ascii="Times New Roman" w:eastAsia="宋体" w:hAnsi="Times New Roman" w:cs="Times New Roman"/>
      <w:sz w:val="18"/>
      <w:szCs w:val="18"/>
    </w:rPr>
  </w:style>
  <w:style w:type="character" w:customStyle="1" w:styleId="afd">
    <w:name w:val="批注框文本 字符"/>
    <w:basedOn w:val="a3"/>
    <w:uiPriority w:val="99"/>
    <w:semiHidden/>
    <w:rsid w:val="00955158"/>
    <w:rPr>
      <w:sz w:val="18"/>
      <w:szCs w:val="18"/>
    </w:rPr>
  </w:style>
  <w:style w:type="character" w:customStyle="1" w:styleId="17">
    <w:name w:val="批注框文本 字符1"/>
    <w:link w:val="afc"/>
    <w:uiPriority w:val="99"/>
    <w:semiHidden/>
    <w:rsid w:val="00955158"/>
    <w:rPr>
      <w:rFonts w:ascii="Times New Roman" w:eastAsia="宋体" w:hAnsi="Times New Roman" w:cs="Times New Roman"/>
      <w:sz w:val="18"/>
      <w:szCs w:val="18"/>
    </w:rPr>
  </w:style>
  <w:style w:type="character" w:styleId="afe">
    <w:name w:val="Hyperlink"/>
    <w:uiPriority w:val="99"/>
    <w:qFormat/>
    <w:rsid w:val="00955158"/>
    <w:rPr>
      <w:color w:val="0000FF"/>
      <w:u w:val="single"/>
    </w:rPr>
  </w:style>
  <w:style w:type="paragraph" w:customStyle="1" w:styleId="aff">
    <w:name w:val="灯泡注释(打印无效)"/>
    <w:basedOn w:val="a2"/>
    <w:autoRedefine/>
    <w:rsid w:val="00955158"/>
    <w:pPr>
      <w:snapToGrid w:val="0"/>
      <w:spacing w:after="0"/>
      <w:ind w:firstLineChars="0" w:firstLine="0"/>
    </w:pPr>
    <w:rPr>
      <w:rFonts w:ascii="Times New Roman" w:eastAsia="宋体" w:hAnsi="Times New Roman" w:cs="Times New Roman"/>
      <w:i/>
      <w:vanish/>
      <w:color w:val="FF0000"/>
      <w:szCs w:val="21"/>
    </w:rPr>
  </w:style>
  <w:style w:type="character" w:customStyle="1" w:styleId="aff0">
    <w:name w:val="样式 尾注引用"/>
    <w:rsid w:val="00955158"/>
    <w:rPr>
      <w:rFonts w:ascii="Times New Roman" w:eastAsia="宋体" w:hAnsi="Times New Roman"/>
      <w:sz w:val="24"/>
      <w:szCs w:val="28"/>
      <w:vertAlign w:val="superscript"/>
    </w:rPr>
  </w:style>
  <w:style w:type="paragraph" w:customStyle="1" w:styleId="aff1">
    <w:name w:val="源代码"/>
    <w:basedOn w:val="a0"/>
    <w:rsid w:val="00955158"/>
    <w:pPr>
      <w:widowControl/>
      <w:kinsoku w:val="0"/>
      <w:overflowPunct w:val="0"/>
      <w:autoSpaceDE w:val="0"/>
      <w:autoSpaceDN w:val="0"/>
      <w:adjustRightInd w:val="0"/>
      <w:snapToGrid w:val="0"/>
      <w:jc w:val="left"/>
    </w:pPr>
    <w:rPr>
      <w:rFonts w:ascii="Courier New" w:eastAsia="宋体" w:hAnsi="Courier New" w:cs="Times New Roman"/>
      <w:noProof/>
      <w:snapToGrid w:val="0"/>
      <w:kern w:val="0"/>
      <w:sz w:val="24"/>
      <w:szCs w:val="24"/>
    </w:rPr>
  </w:style>
  <w:style w:type="paragraph" w:customStyle="1" w:styleId="aff2">
    <w:name w:val="章标题(不加入目录内)"/>
    <w:basedOn w:val="a1"/>
    <w:rsid w:val="00955158"/>
    <w:pPr>
      <w:keepLines/>
      <w:pageBreakBefore/>
      <w:spacing w:after="120"/>
      <w:outlineLvl w:val="9"/>
    </w:pPr>
    <w:rPr>
      <w:rFonts w:ascii="Times New Roman" w:eastAsia="黑体" w:hAnsi="Times New Roman" w:cs="Times New Roman"/>
      <w:bCs w:val="0"/>
      <w:sz w:val="36"/>
      <w:szCs w:val="20"/>
    </w:rPr>
  </w:style>
  <w:style w:type="paragraph" w:styleId="aff3">
    <w:name w:val="caption"/>
    <w:basedOn w:val="a0"/>
    <w:next w:val="a2"/>
    <w:qFormat/>
    <w:rsid w:val="00955158"/>
    <w:pPr>
      <w:spacing w:before="152" w:after="160"/>
      <w:jc w:val="center"/>
    </w:pPr>
    <w:rPr>
      <w:rFonts w:ascii="Times New Roman" w:eastAsia="宋体" w:hAnsi="Times New Roman" w:cs="Arial"/>
      <w:szCs w:val="21"/>
    </w:rPr>
  </w:style>
  <w:style w:type="paragraph" w:styleId="aff4">
    <w:name w:val="Plain Text"/>
    <w:basedOn w:val="a0"/>
    <w:link w:val="aff5"/>
    <w:rsid w:val="00955158"/>
    <w:rPr>
      <w:rFonts w:ascii="宋体" w:eastAsia="宋体" w:hAnsi="Courier New" w:cs="Times New Roman"/>
      <w:szCs w:val="24"/>
    </w:rPr>
  </w:style>
  <w:style w:type="character" w:customStyle="1" w:styleId="aff5">
    <w:name w:val="纯文本 字符"/>
    <w:basedOn w:val="a3"/>
    <w:link w:val="aff4"/>
    <w:rsid w:val="00955158"/>
    <w:rPr>
      <w:rFonts w:ascii="宋体" w:eastAsia="宋体" w:hAnsi="Courier New" w:cs="Times New Roman"/>
      <w:szCs w:val="24"/>
    </w:rPr>
  </w:style>
  <w:style w:type="paragraph" w:customStyle="1" w:styleId="CharCharCharChar">
    <w:name w:val="图表 Char Char Char Char"/>
    <w:basedOn w:val="a0"/>
    <w:link w:val="CharCharCharCharChar"/>
    <w:autoRedefine/>
    <w:rsid w:val="00955158"/>
    <w:pPr>
      <w:adjustRightInd w:val="0"/>
      <w:snapToGrid w:val="0"/>
      <w:spacing w:beforeLines="50" w:before="156" w:line="0" w:lineRule="atLeast"/>
      <w:jc w:val="center"/>
    </w:pPr>
    <w:rPr>
      <w:rFonts w:ascii="黑体" w:eastAsia="黑体" w:hAnsi="Times New Roman" w:cs="Times New Roman"/>
      <w:szCs w:val="21"/>
    </w:rPr>
  </w:style>
  <w:style w:type="character" w:customStyle="1" w:styleId="CharCharCharCharChar">
    <w:name w:val="图表 Char Char Char Char Char"/>
    <w:link w:val="CharCharCharChar"/>
    <w:rsid w:val="00955158"/>
    <w:rPr>
      <w:rFonts w:ascii="黑体" w:eastAsia="黑体" w:hAnsi="Times New Roman" w:cs="Times New Roman"/>
      <w:szCs w:val="21"/>
    </w:rPr>
  </w:style>
  <w:style w:type="paragraph" w:styleId="aff6">
    <w:name w:val="Body Text Indent"/>
    <w:basedOn w:val="a0"/>
    <w:link w:val="aff7"/>
    <w:rsid w:val="00955158"/>
    <w:pPr>
      <w:spacing w:after="120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7">
    <w:name w:val="正文文本缩进 字符"/>
    <w:basedOn w:val="a3"/>
    <w:link w:val="aff6"/>
    <w:rsid w:val="00955158"/>
    <w:rPr>
      <w:rFonts w:ascii="Times New Roman" w:eastAsia="宋体" w:hAnsi="Times New Roman" w:cs="Times New Roman"/>
      <w:sz w:val="24"/>
      <w:szCs w:val="24"/>
    </w:rPr>
  </w:style>
  <w:style w:type="paragraph" w:customStyle="1" w:styleId="figuer">
    <w:name w:val="figuer"/>
    <w:basedOn w:val="a0"/>
    <w:rsid w:val="00955158"/>
    <w:pPr>
      <w:widowControl/>
      <w:adjustRightInd w:val="0"/>
      <w:spacing w:before="60" w:after="60"/>
      <w:jc w:val="center"/>
    </w:pPr>
    <w:rPr>
      <w:rFonts w:ascii="Times New Roman" w:eastAsia="宋体" w:hAnsi="Times New Roman" w:cs="Times New Roman"/>
      <w:color w:val="000000"/>
      <w:spacing w:val="4"/>
      <w:kern w:val="0"/>
      <w:szCs w:val="24"/>
    </w:rPr>
  </w:style>
  <w:style w:type="paragraph" w:customStyle="1" w:styleId="CharCharChar">
    <w:name w:val="图表 Char Char Char"/>
    <w:basedOn w:val="a0"/>
    <w:autoRedefine/>
    <w:rsid w:val="00955158"/>
    <w:pPr>
      <w:adjustRightInd w:val="0"/>
      <w:snapToGrid w:val="0"/>
      <w:spacing w:beforeLines="50" w:before="180" w:line="0" w:lineRule="atLeast"/>
      <w:jc w:val="center"/>
    </w:pPr>
    <w:rPr>
      <w:rFonts w:ascii="宋体" w:eastAsia="宋体" w:hAnsi="宋体" w:cs="Arial"/>
      <w:szCs w:val="21"/>
    </w:rPr>
  </w:style>
  <w:style w:type="paragraph" w:customStyle="1" w:styleId="aff8">
    <w:name w:val="图表内容"/>
    <w:basedOn w:val="a0"/>
    <w:autoRedefine/>
    <w:rsid w:val="00955158"/>
    <w:pPr>
      <w:ind w:leftChars="58" w:left="139" w:firstLine="2"/>
      <w:jc w:val="center"/>
    </w:pPr>
    <w:rPr>
      <w:rFonts w:ascii="宋体" w:eastAsia="宋体" w:hAnsi="宋体" w:cs="Times New Roman"/>
      <w:b/>
      <w:bCs/>
      <w:szCs w:val="24"/>
    </w:rPr>
  </w:style>
  <w:style w:type="paragraph" w:customStyle="1" w:styleId="aff9">
    <w:name w:val="表题"/>
    <w:basedOn w:val="a"/>
    <w:rsid w:val="00955158"/>
    <w:pPr>
      <w:widowControl/>
      <w:numPr>
        <w:numId w:val="0"/>
      </w:numPr>
      <w:overflowPunct w:val="0"/>
      <w:autoSpaceDE w:val="0"/>
      <w:autoSpaceDN w:val="0"/>
      <w:adjustRightInd w:val="0"/>
      <w:spacing w:before="120" w:after="60" w:line="380" w:lineRule="exact"/>
      <w:ind w:left="227" w:right="227"/>
      <w:textAlignment w:val="baseline"/>
    </w:pPr>
    <w:rPr>
      <w:color w:val="000000"/>
      <w:spacing w:val="6"/>
      <w:kern w:val="0"/>
      <w:sz w:val="22"/>
    </w:rPr>
  </w:style>
  <w:style w:type="paragraph" w:styleId="a">
    <w:name w:val="List Bullet"/>
    <w:basedOn w:val="a0"/>
    <w:rsid w:val="00955158"/>
    <w:pPr>
      <w:numPr>
        <w:numId w:val="2"/>
      </w:numPr>
      <w:ind w:left="36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affa">
    <w:name w:val="表脚注"/>
    <w:basedOn w:val="a0"/>
    <w:rsid w:val="00955158"/>
    <w:pPr>
      <w:spacing w:before="40" w:line="320" w:lineRule="exact"/>
      <w:ind w:leftChars="50" w:left="300" w:rightChars="50" w:right="130" w:hanging="170"/>
    </w:pPr>
    <w:rPr>
      <w:rFonts w:ascii="Times New Roman" w:eastAsia="黑体" w:hAnsi="Times New Roman" w:cs="Times New Roman"/>
      <w:i/>
      <w:iCs/>
      <w:sz w:val="20"/>
      <w:szCs w:val="24"/>
    </w:rPr>
  </w:style>
  <w:style w:type="paragraph" w:customStyle="1" w:styleId="affb">
    <w:name w:val="中文表题"/>
    <w:basedOn w:val="aff9"/>
    <w:rsid w:val="00955158"/>
    <w:pPr>
      <w:spacing w:after="0"/>
    </w:pPr>
  </w:style>
  <w:style w:type="character" w:customStyle="1" w:styleId="fontstyle01">
    <w:name w:val="fontstyle01"/>
    <w:rsid w:val="00955158"/>
    <w:rPr>
      <w:rFonts w:ascii="宋体" w:eastAsia="宋体" w:hAnsi="宋体" w:hint="eastAsia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0"/>
    <w:link w:val="EndNoteBibliographyTitleChar"/>
    <w:rsid w:val="00955158"/>
    <w:pPr>
      <w:jc w:val="center"/>
    </w:pPr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955158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955158"/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955158"/>
    <w:rPr>
      <w:rFonts w:ascii="Times New Roman" w:eastAsia="宋体" w:hAnsi="Times New Roman" w:cs="Times New Roman"/>
      <w:noProof/>
      <w:sz w:val="24"/>
      <w:szCs w:val="24"/>
    </w:rPr>
  </w:style>
  <w:style w:type="table" w:styleId="affc">
    <w:name w:val="Table Grid"/>
    <w:basedOn w:val="a4"/>
    <w:uiPriority w:val="39"/>
    <w:qFormat/>
    <w:rsid w:val="00955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4"/>
    <w:uiPriority w:val="60"/>
    <w:qFormat/>
    <w:rsid w:val="00955158"/>
    <w:rPr>
      <w:rFonts w:ascii="Times New Roman" w:eastAsia="宋体" w:hAnsi="Times New Roman" w:cs="Times New Roman"/>
      <w:color w:val="2E74B5"/>
      <w:kern w:val="0"/>
      <w:sz w:val="22"/>
      <w:szCs w:val="20"/>
    </w:rPr>
    <w:tblPr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affd">
    <w:name w:val="FollowedHyperlink"/>
    <w:uiPriority w:val="99"/>
    <w:unhideWhenUsed/>
    <w:qFormat/>
    <w:rsid w:val="00955158"/>
    <w:rPr>
      <w:color w:val="954F72"/>
      <w:u w:val="single"/>
    </w:rPr>
  </w:style>
  <w:style w:type="paragraph" w:customStyle="1" w:styleId="DecimalAligned">
    <w:name w:val="Decimal Aligned"/>
    <w:basedOn w:val="a0"/>
    <w:uiPriority w:val="40"/>
    <w:qFormat/>
    <w:rsid w:val="00955158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character" w:customStyle="1" w:styleId="18">
    <w:name w:val="不明显强调1"/>
    <w:uiPriority w:val="19"/>
    <w:qFormat/>
    <w:rsid w:val="00955158"/>
    <w:rPr>
      <w:i/>
      <w:iCs/>
    </w:rPr>
  </w:style>
  <w:style w:type="character" w:customStyle="1" w:styleId="19">
    <w:name w:val="未处理的提及1"/>
    <w:uiPriority w:val="99"/>
    <w:semiHidden/>
    <w:unhideWhenUsed/>
    <w:rsid w:val="00955158"/>
    <w:rPr>
      <w:color w:val="605E5C"/>
      <w:shd w:val="clear" w:color="auto" w:fill="E1DFDD"/>
    </w:rPr>
  </w:style>
  <w:style w:type="character" w:customStyle="1" w:styleId="fontstyle21">
    <w:name w:val="fontstyle21"/>
    <w:rsid w:val="00955158"/>
    <w:rPr>
      <w:rFonts w:ascii="E-BZ+ZIBIOd-2" w:hAnsi="E-BZ+ZIBIOd-2" w:hint="default"/>
      <w:color w:val="000000"/>
      <w:sz w:val="22"/>
      <w:szCs w:val="22"/>
    </w:rPr>
  </w:style>
  <w:style w:type="character" w:customStyle="1" w:styleId="fontstyle31">
    <w:name w:val="fontstyle31"/>
    <w:rsid w:val="00955158"/>
    <w:rPr>
      <w:rFonts w:ascii="E-BZ+ZIBIO5-16" w:hAnsi="E-BZ+ZIBIO5-16" w:hint="default"/>
      <w:color w:val="000000"/>
      <w:sz w:val="22"/>
      <w:szCs w:val="22"/>
    </w:rPr>
  </w:style>
  <w:style w:type="character" w:customStyle="1" w:styleId="fontstyle41">
    <w:name w:val="fontstyle41"/>
    <w:rsid w:val="00955158"/>
    <w:rPr>
      <w:rFonts w:ascii="KTJ0+ZIBIOd-4" w:hAnsi="KTJ0+ZIBIOd-4" w:hint="default"/>
      <w:color w:val="000000"/>
      <w:sz w:val="22"/>
      <w:szCs w:val="22"/>
    </w:rPr>
  </w:style>
  <w:style w:type="paragraph" w:styleId="affe">
    <w:name w:val="Normal (Web)"/>
    <w:basedOn w:val="a0"/>
    <w:uiPriority w:val="99"/>
    <w:unhideWhenUsed/>
    <w:rsid w:val="009551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1">
    <w:name w:val="2"/>
    <w:basedOn w:val="a0"/>
    <w:next w:val="a2"/>
    <w:rsid w:val="00955158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paragraph" w:customStyle="1" w:styleId="1a">
    <w:name w:val="1"/>
    <w:basedOn w:val="a0"/>
    <w:next w:val="a2"/>
    <w:rsid w:val="00955158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styleId="afff">
    <w:name w:val="Subtle Emphasis"/>
    <w:uiPriority w:val="19"/>
    <w:qFormat/>
    <w:rsid w:val="00955158"/>
    <w:rPr>
      <w:i/>
      <w:iCs/>
    </w:rPr>
  </w:style>
  <w:style w:type="paragraph" w:customStyle="1" w:styleId="31">
    <w:name w:val="3"/>
    <w:basedOn w:val="a0"/>
    <w:next w:val="a2"/>
    <w:rsid w:val="00955158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paragraph" w:styleId="afff0">
    <w:name w:val="Revision"/>
    <w:hidden/>
    <w:uiPriority w:val="99"/>
    <w:semiHidden/>
    <w:rsid w:val="00955158"/>
    <w:rPr>
      <w:rFonts w:ascii="Times New Roman" w:eastAsia="宋体" w:hAnsi="Times New Roman" w:cs="Times New Roman"/>
      <w:sz w:val="24"/>
      <w:szCs w:val="24"/>
    </w:rPr>
  </w:style>
  <w:style w:type="paragraph" w:styleId="afff1">
    <w:name w:val="List Paragraph"/>
    <w:basedOn w:val="a0"/>
    <w:uiPriority w:val="34"/>
    <w:qFormat/>
    <w:rsid w:val="00955158"/>
    <w:pPr>
      <w:ind w:firstLineChars="200" w:firstLine="420"/>
    </w:pPr>
  </w:style>
  <w:style w:type="numbering" w:customStyle="1" w:styleId="22">
    <w:name w:val="无列表2"/>
    <w:next w:val="a5"/>
    <w:uiPriority w:val="99"/>
    <w:semiHidden/>
    <w:rsid w:val="00955158"/>
  </w:style>
  <w:style w:type="table" w:customStyle="1" w:styleId="1b">
    <w:name w:val="网格型1"/>
    <w:basedOn w:val="a4"/>
    <w:next w:val="affc"/>
    <w:uiPriority w:val="39"/>
    <w:qFormat/>
    <w:rsid w:val="00955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浅色底纹 - 着色 11"/>
    <w:basedOn w:val="a4"/>
    <w:next w:val="-1"/>
    <w:uiPriority w:val="60"/>
    <w:qFormat/>
    <w:rsid w:val="00955158"/>
    <w:rPr>
      <w:rFonts w:ascii="Times New Roman" w:eastAsia="宋体" w:hAnsi="Times New Roman" w:cs="Times New Roman"/>
      <w:color w:val="2E74B5"/>
      <w:kern w:val="0"/>
      <w:sz w:val="22"/>
      <w:szCs w:val="20"/>
    </w:rPr>
    <w:tblPr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afff2">
    <w:name w:val="Unresolved Mention"/>
    <w:basedOn w:val="a3"/>
    <w:uiPriority w:val="99"/>
    <w:semiHidden/>
    <w:unhideWhenUsed/>
    <w:rsid w:val="00955158"/>
    <w:rPr>
      <w:color w:val="605E5C"/>
      <w:shd w:val="clear" w:color="auto" w:fill="E1DFDD"/>
    </w:rPr>
  </w:style>
  <w:style w:type="character" w:customStyle="1" w:styleId="skip">
    <w:name w:val="skip"/>
    <w:basedOn w:val="a3"/>
    <w:rsid w:val="00955158"/>
  </w:style>
  <w:style w:type="character" w:customStyle="1" w:styleId="apple-converted-space">
    <w:name w:val="apple-converted-space"/>
    <w:basedOn w:val="a3"/>
    <w:rsid w:val="00955158"/>
  </w:style>
  <w:style w:type="character" w:customStyle="1" w:styleId="bold">
    <w:name w:val="bold"/>
    <w:basedOn w:val="a3"/>
    <w:rsid w:val="00955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221</Words>
  <Characters>24066</Characters>
  <Application>Microsoft Office Word</Application>
  <DocSecurity>0</DocSecurity>
  <Lines>200</Lines>
  <Paragraphs>56</Paragraphs>
  <ScaleCrop>false</ScaleCrop>
  <Company/>
  <LinksUpToDate>false</LinksUpToDate>
  <CharactersWithSpaces>2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4731</dc:creator>
  <cp:keywords/>
  <dc:description/>
  <cp:lastModifiedBy>Z4731</cp:lastModifiedBy>
  <cp:revision>3</cp:revision>
  <dcterms:created xsi:type="dcterms:W3CDTF">2021-08-03T12:58:00Z</dcterms:created>
  <dcterms:modified xsi:type="dcterms:W3CDTF">2021-08-03T13:27:00Z</dcterms:modified>
</cp:coreProperties>
</file>